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67347C" w14:textId="77777777" w:rsidR="00E12689" w:rsidRDefault="00E12689" w:rsidP="00E12689">
      <w:pPr>
        <w:rPr>
          <w:b/>
          <w:bCs/>
        </w:rPr>
      </w:pPr>
    </w:p>
    <w:p w14:paraId="1F176ED8" w14:textId="60B55AA7" w:rsidR="004C3F14" w:rsidRDefault="004C3F14" w:rsidP="004C3F14">
      <w:pPr>
        <w:rPr>
          <w:b/>
          <w:bCs/>
        </w:rPr>
      </w:pPr>
      <w:r w:rsidRPr="002D6338">
        <w:rPr>
          <w:b/>
          <w:bCs/>
        </w:rPr>
        <w:t xml:space="preserve">Supplemental </w:t>
      </w:r>
      <w:r w:rsidR="002B19F6">
        <w:rPr>
          <w:b/>
          <w:bCs/>
        </w:rPr>
        <w:t>Data</w:t>
      </w:r>
    </w:p>
    <w:p w14:paraId="61040ED6" w14:textId="77777777" w:rsidR="004C3F14" w:rsidRDefault="004C3F14" w:rsidP="004C3F14">
      <w:pPr>
        <w:jc w:val="both"/>
      </w:pPr>
    </w:p>
    <w:p w14:paraId="73BA14AF" w14:textId="77777777" w:rsidR="004C3F14" w:rsidRPr="00B045B7" w:rsidRDefault="004C3F14" w:rsidP="004C3F14">
      <w:pPr>
        <w:jc w:val="both"/>
      </w:pPr>
    </w:p>
    <w:p w14:paraId="44B881D3" w14:textId="77777777" w:rsidR="004C3F14" w:rsidRPr="00B045B7" w:rsidRDefault="004C3F14" w:rsidP="004C3F14">
      <w:pPr>
        <w:jc w:val="both"/>
      </w:pPr>
    </w:p>
    <w:tbl>
      <w:tblPr>
        <w:tblpPr w:leftFromText="180" w:rightFromText="180" w:vertAnchor="text" w:horzAnchor="margin" w:tblpXSpec="center" w:tblpY="-136"/>
        <w:tblW w:w="10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4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91"/>
        <w:gridCol w:w="572"/>
      </w:tblGrid>
      <w:tr w:rsidR="004C3F14" w:rsidRPr="00B045B7" w14:paraId="7CE16F15" w14:textId="77777777" w:rsidTr="0062625A">
        <w:trPr>
          <w:trHeight w:val="265"/>
        </w:trPr>
        <w:tc>
          <w:tcPr>
            <w:tcW w:w="10495" w:type="dxa"/>
            <w:gridSpan w:val="17"/>
            <w:shd w:val="clear" w:color="auto" w:fill="BFBFBF" w:themeFill="background1" w:themeFillShade="BF"/>
          </w:tcPr>
          <w:p w14:paraId="7559460E" w14:textId="77777777" w:rsidR="004C3F14" w:rsidRDefault="004C3F14" w:rsidP="0062625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upplementary </w:t>
            </w:r>
            <w:r w:rsidRPr="00B045B7">
              <w:rPr>
                <w:b/>
                <w:bCs/>
                <w:sz w:val="16"/>
                <w:szCs w:val="16"/>
              </w:rPr>
              <w:t xml:space="preserve">Table 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B045B7">
              <w:rPr>
                <w:b/>
                <w:bCs/>
                <w:sz w:val="16"/>
                <w:szCs w:val="16"/>
              </w:rPr>
              <w:t>: Quality Assessment of Case Reports and Series</w:t>
            </w:r>
          </w:p>
        </w:tc>
      </w:tr>
      <w:tr w:rsidR="004C3F14" w:rsidRPr="00B045B7" w14:paraId="61942E52" w14:textId="77777777" w:rsidTr="0062625A">
        <w:trPr>
          <w:trHeight w:val="265"/>
        </w:trPr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6F6F7D53" w14:textId="77777777" w:rsidR="004C3F14" w:rsidRPr="00B045B7" w:rsidRDefault="004C3F14" w:rsidP="006262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BFBFBF" w:themeFill="background1" w:themeFillShade="BF"/>
            <w:vAlign w:val="center"/>
          </w:tcPr>
          <w:sdt>
            <w:sdtPr>
              <w:rPr>
                <w:b/>
                <w:color w:val="000000"/>
                <w:sz w:val="20"/>
                <w:szCs w:val="20"/>
                <w:vertAlign w:val="superscript"/>
              </w:rPr>
              <w:tag w:val="MENDELEY_CITATION_v3_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"/>
              <w:id w:val="996698268"/>
              <w:placeholder>
                <w:docPart w:val="5327262C79669B4888E386866DADB85B"/>
              </w:placeholder>
            </w:sdtPr>
            <w:sdtContent>
              <w:p w14:paraId="2327CD5E" w14:textId="77777777" w:rsidR="004C3F14" w:rsidRPr="00286579" w:rsidRDefault="004C3F14" w:rsidP="0062625A">
                <w:pPr>
                  <w:jc w:val="center"/>
                  <w:rPr>
                    <w:b/>
                    <w:color w:val="000000"/>
                    <w:sz w:val="20"/>
                    <w:szCs w:val="20"/>
                  </w:rPr>
                </w:pPr>
                <w:r w:rsidRPr="00286579">
                  <w:rPr>
                    <w:b/>
                    <w:color w:val="000000"/>
                    <w:sz w:val="20"/>
                    <w:szCs w:val="20"/>
                    <w:vertAlign w:val="superscript"/>
                  </w:rPr>
                  <w:t>8</w:t>
                </w:r>
              </w:p>
            </w:sdtContent>
          </w:sdt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48FE5E7F" w14:textId="77777777" w:rsidR="004C3F14" w:rsidRPr="00286579" w:rsidRDefault="00000000" w:rsidP="0062625A">
            <w:pPr>
              <w:jc w:val="center"/>
              <w:rPr>
                <w:b/>
                <w:color w:val="000000"/>
                <w:sz w:val="20"/>
                <w:szCs w:val="20"/>
              </w:rPr>
            </w:pPr>
            <w:sdt>
              <w:sdtPr>
                <w:rPr>
                  <w:b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"/>
                <w:id w:val="-2044967812"/>
                <w:placeholder>
                  <w:docPart w:val="5327262C79669B4888E386866DADB85B"/>
                </w:placeholder>
              </w:sdtPr>
              <w:sdtContent>
                <w:r w:rsidR="004C3F14" w:rsidRPr="00286579">
                  <w:rPr>
                    <w:b/>
                    <w:color w:val="000000"/>
                    <w:sz w:val="20"/>
                    <w:szCs w:val="20"/>
                    <w:vertAlign w:val="superscript"/>
                  </w:rPr>
                  <w:t>9</w:t>
                </w:r>
              </w:sdtContent>
            </w:sdt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sdt>
            <w:sdtPr>
              <w:rPr>
                <w:b/>
                <w:color w:val="000000"/>
                <w:sz w:val="20"/>
                <w:szCs w:val="20"/>
                <w:vertAlign w:val="superscript"/>
              </w:rPr>
              <w:tag w:val="MENDELEY_CITATION_v3_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"/>
              <w:id w:val="-1599409143"/>
              <w:placeholder>
                <w:docPart w:val="5327262C79669B4888E386866DADB85B"/>
              </w:placeholder>
            </w:sdtPr>
            <w:sdtContent>
              <w:p w14:paraId="617C15B0" w14:textId="77777777" w:rsidR="004C3F14" w:rsidRPr="00286579" w:rsidRDefault="004C3F14" w:rsidP="0062625A">
                <w:pPr>
                  <w:jc w:val="center"/>
                  <w:rPr>
                    <w:b/>
                    <w:color w:val="000000"/>
                    <w:sz w:val="20"/>
                    <w:szCs w:val="20"/>
                  </w:rPr>
                </w:pPr>
                <w:r w:rsidRPr="00286579">
                  <w:rPr>
                    <w:b/>
                    <w:color w:val="000000"/>
                    <w:sz w:val="20"/>
                    <w:szCs w:val="20"/>
                    <w:vertAlign w:val="superscript"/>
                  </w:rPr>
                  <w:t>12</w:t>
                </w:r>
              </w:p>
            </w:sdtContent>
          </w:sdt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7058DBD3" w14:textId="77777777" w:rsidR="004C3F14" w:rsidRPr="00286579" w:rsidRDefault="00000000" w:rsidP="0062625A">
            <w:pPr>
              <w:jc w:val="center"/>
              <w:rPr>
                <w:b/>
                <w:color w:val="000000"/>
                <w:sz w:val="20"/>
                <w:szCs w:val="20"/>
              </w:rPr>
            </w:pPr>
            <w:sdt>
              <w:sdtPr>
                <w:rPr>
                  <w:b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"/>
                <w:id w:val="-183516918"/>
                <w:placeholder>
                  <w:docPart w:val="A12E0F8D2260CE40A663D4A3C2BB4C83"/>
                </w:placeholder>
              </w:sdtPr>
              <w:sdtContent>
                <w:r w:rsidR="004C3F14" w:rsidRPr="00286579">
                  <w:rPr>
                    <w:b/>
                    <w:color w:val="000000"/>
                    <w:sz w:val="20"/>
                    <w:szCs w:val="20"/>
                    <w:vertAlign w:val="superscript"/>
                  </w:rPr>
                  <w:t>26</w:t>
                </w:r>
              </w:sdtContent>
            </w:sdt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sdt>
            <w:sdtPr>
              <w:rPr>
                <w:b/>
                <w:color w:val="000000"/>
                <w:sz w:val="20"/>
                <w:szCs w:val="20"/>
                <w:vertAlign w:val="superscript"/>
              </w:rPr>
              <w:tag w:val="MENDELEY_CITATION_v3_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"/>
              <w:id w:val="-802609752"/>
              <w:placeholder>
                <w:docPart w:val="931598864E4D774CA05EC81F004B9E40"/>
              </w:placeholder>
            </w:sdtPr>
            <w:sdtContent>
              <w:p w14:paraId="1BF61428" w14:textId="110E83FB" w:rsidR="004C3F14" w:rsidRPr="00286579" w:rsidRDefault="004C3F14" w:rsidP="0062625A">
                <w:pPr>
                  <w:jc w:val="center"/>
                  <w:rPr>
                    <w:b/>
                    <w:color w:val="000000"/>
                    <w:sz w:val="20"/>
                    <w:szCs w:val="20"/>
                  </w:rPr>
                </w:pPr>
                <w:r w:rsidRPr="00286579">
                  <w:rPr>
                    <w:b/>
                    <w:color w:val="000000"/>
                    <w:sz w:val="20"/>
                    <w:szCs w:val="20"/>
                    <w:vertAlign w:val="superscript"/>
                  </w:rPr>
                  <w:t>3</w:t>
                </w:r>
                <w:r w:rsidR="009A56BC">
                  <w:rPr>
                    <w:b/>
                    <w:color w:val="000000"/>
                    <w:sz w:val="20"/>
                    <w:szCs w:val="20"/>
                    <w:vertAlign w:val="superscript"/>
                  </w:rPr>
                  <w:t>7</w:t>
                </w:r>
              </w:p>
            </w:sdtContent>
          </w:sdt>
        </w:tc>
        <w:sdt>
          <w:sdtPr>
            <w:rPr>
              <w:b/>
              <w:color w:val="000000"/>
              <w:sz w:val="20"/>
              <w:szCs w:val="20"/>
              <w:vertAlign w:val="superscript"/>
            </w:rPr>
            <w:tag w:val="MENDELEY_CITATION_v3_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"/>
            <w:id w:val="1662351974"/>
            <w:placeholder>
              <w:docPart w:val="D3E38989056ABF45A2CF3D1B382363D3"/>
            </w:placeholder>
          </w:sdtPr>
          <w:sdtContent>
            <w:tc>
              <w:tcPr>
                <w:tcW w:w="567" w:type="dxa"/>
                <w:shd w:val="clear" w:color="auto" w:fill="BFBFBF" w:themeFill="background1" w:themeFillShade="BF"/>
                <w:vAlign w:val="center"/>
              </w:tcPr>
              <w:p w14:paraId="4A700897" w14:textId="4B791A1D" w:rsidR="004C3F14" w:rsidRPr="00286579" w:rsidRDefault="009A56BC" w:rsidP="0062625A">
                <w:pPr>
                  <w:jc w:val="center"/>
                  <w:rPr>
                    <w:b/>
                    <w:color w:val="000000"/>
                    <w:sz w:val="20"/>
                    <w:szCs w:val="20"/>
                  </w:rPr>
                </w:pPr>
                <w:r>
                  <w:rPr>
                    <w:b/>
                    <w:color w:val="000000"/>
                    <w:sz w:val="20"/>
                    <w:szCs w:val="20"/>
                    <w:vertAlign w:val="superscript"/>
                  </w:rPr>
                  <w:t>31</w:t>
                </w:r>
              </w:p>
            </w:tc>
          </w:sdtContent>
        </w:sdt>
        <w:tc>
          <w:tcPr>
            <w:tcW w:w="567" w:type="dxa"/>
            <w:shd w:val="clear" w:color="auto" w:fill="BFBFBF" w:themeFill="background1" w:themeFillShade="BF"/>
            <w:vAlign w:val="center"/>
          </w:tcPr>
          <w:sdt>
            <w:sdtPr>
              <w:rPr>
                <w:b/>
                <w:color w:val="000000"/>
                <w:sz w:val="20"/>
                <w:szCs w:val="20"/>
                <w:vertAlign w:val="superscript"/>
              </w:rPr>
              <w:tag w:val="MENDELEY_CITATION_v3_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"/>
              <w:id w:val="1992817231"/>
              <w:placeholder>
                <w:docPart w:val="D4883F11D1130A4EACFEBDFD8BD406AD"/>
              </w:placeholder>
            </w:sdtPr>
            <w:sdtContent>
              <w:p w14:paraId="47065C53" w14:textId="672D8C88" w:rsidR="004C3F14" w:rsidRPr="00286579" w:rsidRDefault="009A56BC" w:rsidP="0062625A">
                <w:pPr>
                  <w:jc w:val="center"/>
                  <w:rPr>
                    <w:b/>
                    <w:color w:val="000000"/>
                    <w:sz w:val="20"/>
                    <w:szCs w:val="20"/>
                  </w:rPr>
                </w:pPr>
                <w:r>
                  <w:rPr>
                    <w:b/>
                    <w:color w:val="000000"/>
                    <w:sz w:val="20"/>
                    <w:szCs w:val="20"/>
                    <w:vertAlign w:val="superscript"/>
                  </w:rPr>
                  <w:t>42</w:t>
                </w:r>
              </w:p>
            </w:sdtContent>
          </w:sdt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sdt>
            <w:sdtPr>
              <w:rPr>
                <w:b/>
                <w:color w:val="000000"/>
                <w:sz w:val="20"/>
                <w:szCs w:val="20"/>
                <w:vertAlign w:val="superscript"/>
              </w:rPr>
              <w:tag w:val="MENDELEY_CITATION_v3_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"/>
              <w:id w:val="-472915388"/>
              <w:placeholder>
                <w:docPart w:val="FC0F98B712E4284E9EA0EA8354CECF64"/>
              </w:placeholder>
            </w:sdtPr>
            <w:sdtContent>
              <w:p w14:paraId="5A10C354" w14:textId="0E0E84B4" w:rsidR="004C3F14" w:rsidRPr="00286579" w:rsidRDefault="009A56BC" w:rsidP="0062625A">
                <w:pPr>
                  <w:jc w:val="center"/>
                  <w:rPr>
                    <w:b/>
                    <w:color w:val="000000"/>
                    <w:sz w:val="20"/>
                    <w:szCs w:val="20"/>
                  </w:rPr>
                </w:pPr>
                <w:r>
                  <w:rPr>
                    <w:b/>
                    <w:color w:val="000000"/>
                    <w:sz w:val="20"/>
                    <w:szCs w:val="20"/>
                    <w:vertAlign w:val="superscript"/>
                  </w:rPr>
                  <w:t>33</w:t>
                </w:r>
              </w:p>
            </w:sdtContent>
          </w:sdt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sdt>
            <w:sdtPr>
              <w:rPr>
                <w:b/>
                <w:color w:val="000000"/>
                <w:sz w:val="20"/>
                <w:szCs w:val="20"/>
                <w:vertAlign w:val="superscript"/>
              </w:rPr>
              <w:tag w:val="MENDELEY_CITATION_v3_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"/>
              <w:id w:val="1864638907"/>
              <w:placeholder>
                <w:docPart w:val="5327262C79669B4888E386866DADB85B"/>
              </w:placeholder>
            </w:sdtPr>
            <w:sdtContent>
              <w:p w14:paraId="50224BED" w14:textId="35A4A9ED" w:rsidR="004C3F14" w:rsidRPr="00286579" w:rsidRDefault="009A56BC" w:rsidP="0062625A">
                <w:pPr>
                  <w:jc w:val="center"/>
                  <w:rPr>
                    <w:b/>
                    <w:color w:val="000000"/>
                    <w:sz w:val="20"/>
                    <w:szCs w:val="20"/>
                  </w:rPr>
                </w:pPr>
                <w:r>
                  <w:rPr>
                    <w:b/>
                    <w:color w:val="000000"/>
                    <w:sz w:val="20"/>
                    <w:szCs w:val="20"/>
                    <w:vertAlign w:val="superscript"/>
                  </w:rPr>
                  <w:t>43</w:t>
                </w:r>
              </w:p>
            </w:sdtContent>
          </w:sdt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4EC797D7" w14:textId="71EE1191" w:rsidR="004C3F14" w:rsidRPr="00286579" w:rsidRDefault="00000000" w:rsidP="0062625A">
            <w:pPr>
              <w:jc w:val="center"/>
              <w:rPr>
                <w:b/>
                <w:color w:val="000000"/>
                <w:sz w:val="20"/>
                <w:szCs w:val="20"/>
              </w:rPr>
            </w:pPr>
            <w:sdt>
              <w:sdtPr>
                <w:rPr>
                  <w:b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"/>
                <w:id w:val="-838462684"/>
                <w:placeholder>
                  <w:docPart w:val="30C9694FEFC15A41842C68C0BFC18A88"/>
                </w:placeholder>
              </w:sdtPr>
              <w:sdtContent>
                <w:r w:rsidR="009A56BC">
                  <w:rPr>
                    <w:b/>
                    <w:color w:val="000000"/>
                    <w:sz w:val="20"/>
                    <w:szCs w:val="20"/>
                    <w:vertAlign w:val="superscript"/>
                  </w:rPr>
                  <w:t>30</w:t>
                </w:r>
              </w:sdtContent>
            </w:sdt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sdt>
            <w:sdtPr>
              <w:rPr>
                <w:b/>
                <w:color w:val="000000"/>
                <w:sz w:val="20"/>
                <w:szCs w:val="20"/>
                <w:vertAlign w:val="superscript"/>
              </w:rPr>
              <w:tag w:val="MENDELEY_CITATION_v3_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"/>
              <w:id w:val="-1596864931"/>
              <w:placeholder>
                <w:docPart w:val="5327262C79669B4888E386866DADB85B"/>
              </w:placeholder>
            </w:sdtPr>
            <w:sdtContent>
              <w:p w14:paraId="5A18FDA7" w14:textId="01767038" w:rsidR="004C3F14" w:rsidRPr="00286579" w:rsidRDefault="004C3F14" w:rsidP="0062625A">
                <w:pPr>
                  <w:jc w:val="center"/>
                  <w:rPr>
                    <w:b/>
                    <w:color w:val="000000"/>
                    <w:sz w:val="20"/>
                    <w:szCs w:val="20"/>
                  </w:rPr>
                </w:pPr>
                <w:r w:rsidRPr="00286579">
                  <w:rPr>
                    <w:b/>
                    <w:color w:val="000000"/>
                    <w:sz w:val="20"/>
                    <w:szCs w:val="20"/>
                    <w:vertAlign w:val="superscript"/>
                  </w:rPr>
                  <w:t>4</w:t>
                </w:r>
                <w:r w:rsidR="009A56BC">
                  <w:rPr>
                    <w:b/>
                    <w:color w:val="000000"/>
                    <w:sz w:val="20"/>
                    <w:szCs w:val="20"/>
                    <w:vertAlign w:val="superscript"/>
                  </w:rPr>
                  <w:t>4</w:t>
                </w:r>
              </w:p>
            </w:sdtContent>
          </w:sdt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sdt>
            <w:sdtPr>
              <w:rPr>
                <w:b/>
                <w:color w:val="000000"/>
                <w:sz w:val="20"/>
                <w:szCs w:val="20"/>
                <w:vertAlign w:val="superscript"/>
              </w:rPr>
              <w:tag w:val="MENDELEY_CITATION_v3_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"/>
              <w:id w:val="1870098371"/>
              <w:placeholder>
                <w:docPart w:val="5327262C79669B4888E386866DADB85B"/>
              </w:placeholder>
            </w:sdtPr>
            <w:sdtContent>
              <w:p w14:paraId="0BC7D4C0" w14:textId="704C4F84" w:rsidR="004C3F14" w:rsidRPr="00286579" w:rsidRDefault="009A56BC" w:rsidP="0062625A">
                <w:pPr>
                  <w:jc w:val="center"/>
                  <w:rPr>
                    <w:b/>
                    <w:color w:val="000000"/>
                    <w:sz w:val="20"/>
                    <w:szCs w:val="20"/>
                  </w:rPr>
                </w:pPr>
                <w:r>
                  <w:rPr>
                    <w:b/>
                    <w:color w:val="000000"/>
                    <w:sz w:val="20"/>
                    <w:szCs w:val="20"/>
                    <w:vertAlign w:val="superscript"/>
                  </w:rPr>
                  <w:t>32</w:t>
                </w:r>
              </w:p>
            </w:sdtContent>
          </w:sdt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sdt>
            <w:sdtPr>
              <w:rPr>
                <w:b/>
                <w:color w:val="000000"/>
                <w:sz w:val="20"/>
                <w:szCs w:val="20"/>
                <w:vertAlign w:val="superscript"/>
              </w:rPr>
              <w:tag w:val="MENDELEY_CITATION_v3_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"/>
              <w:id w:val="-126004828"/>
              <w:placeholder>
                <w:docPart w:val="5327262C79669B4888E386866DADB85B"/>
              </w:placeholder>
            </w:sdtPr>
            <w:sdtContent>
              <w:p w14:paraId="0C397E81" w14:textId="78C0106E" w:rsidR="004C3F14" w:rsidRPr="00286579" w:rsidRDefault="009A56BC" w:rsidP="0062625A">
                <w:pPr>
                  <w:jc w:val="center"/>
                  <w:rPr>
                    <w:b/>
                    <w:color w:val="000000"/>
                    <w:sz w:val="20"/>
                    <w:szCs w:val="20"/>
                  </w:rPr>
                </w:pPr>
                <w:r>
                  <w:rPr>
                    <w:b/>
                    <w:color w:val="000000"/>
                    <w:sz w:val="20"/>
                    <w:szCs w:val="20"/>
                    <w:vertAlign w:val="superscript"/>
                  </w:rPr>
                  <w:t>29</w:t>
                </w:r>
              </w:p>
            </w:sdtContent>
          </w:sdt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sdt>
            <w:sdtPr>
              <w:rPr>
                <w:b/>
                <w:color w:val="000000"/>
                <w:sz w:val="20"/>
                <w:szCs w:val="20"/>
                <w:vertAlign w:val="superscript"/>
              </w:rPr>
              <w:tag w:val="MENDELEY_CITATION_v3_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"/>
              <w:id w:val="1517119603"/>
              <w:placeholder>
                <w:docPart w:val="5327262C79669B4888E386866DADB85B"/>
              </w:placeholder>
            </w:sdtPr>
            <w:sdtContent>
              <w:p w14:paraId="14B6C98C" w14:textId="54A0D8D8" w:rsidR="004C3F14" w:rsidRPr="00286579" w:rsidRDefault="009A56BC" w:rsidP="0062625A">
                <w:pPr>
                  <w:jc w:val="center"/>
                  <w:rPr>
                    <w:b/>
                    <w:color w:val="000000"/>
                    <w:sz w:val="20"/>
                    <w:szCs w:val="20"/>
                  </w:rPr>
                </w:pPr>
                <w:r>
                  <w:rPr>
                    <w:b/>
                    <w:color w:val="000000"/>
                    <w:sz w:val="20"/>
                    <w:szCs w:val="20"/>
                    <w:vertAlign w:val="superscript"/>
                  </w:rPr>
                  <w:t>45</w:t>
                </w:r>
              </w:p>
            </w:sdtContent>
          </w:sdt>
        </w:tc>
        <w:tc>
          <w:tcPr>
            <w:tcW w:w="591" w:type="dxa"/>
            <w:shd w:val="clear" w:color="auto" w:fill="BFBFBF" w:themeFill="background1" w:themeFillShade="BF"/>
            <w:vAlign w:val="center"/>
          </w:tcPr>
          <w:sdt>
            <w:sdtPr>
              <w:rPr>
                <w:b/>
                <w:color w:val="000000"/>
                <w:sz w:val="20"/>
                <w:szCs w:val="20"/>
                <w:vertAlign w:val="superscript"/>
              </w:rPr>
              <w:tag w:val="MENDELEY_CITATION_v3_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"/>
              <w:id w:val="1433866358"/>
              <w:placeholder>
                <w:docPart w:val="5327262C79669B4888E386866DADB85B"/>
              </w:placeholder>
            </w:sdtPr>
            <w:sdtContent>
              <w:p w14:paraId="435EB98E" w14:textId="74323581" w:rsidR="004C3F14" w:rsidRPr="00286579" w:rsidRDefault="009A56BC" w:rsidP="0062625A">
                <w:pPr>
                  <w:jc w:val="center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color w:val="000000"/>
                    <w:sz w:val="20"/>
                    <w:szCs w:val="20"/>
                    <w:vertAlign w:val="superscript"/>
                  </w:rPr>
                  <w:t>41</w:t>
                </w:r>
              </w:p>
            </w:sdtContent>
          </w:sdt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sdt>
            <w:sdtPr>
              <w:rPr>
                <w:b/>
                <w:color w:val="000000"/>
                <w:sz w:val="20"/>
                <w:szCs w:val="20"/>
                <w:vertAlign w:val="superscript"/>
              </w:rPr>
              <w:tag w:val="MENDELEY_CITATION_v3_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"/>
              <w:id w:val="1366862622"/>
              <w:placeholder>
                <w:docPart w:val="420B9A84D31C2D419EC9AF5DE67325FC"/>
              </w:placeholder>
            </w:sdtPr>
            <w:sdtContent>
              <w:p w14:paraId="2401512F" w14:textId="77777777" w:rsidR="004C3F14" w:rsidRPr="00286579" w:rsidRDefault="004C3F14" w:rsidP="0062625A">
                <w:pPr>
                  <w:jc w:val="center"/>
                  <w:rPr>
                    <w:b/>
                    <w:color w:val="000000"/>
                    <w:sz w:val="20"/>
                    <w:szCs w:val="20"/>
                  </w:rPr>
                </w:pPr>
                <w:r w:rsidRPr="00286579">
                  <w:rPr>
                    <w:b/>
                    <w:color w:val="000000"/>
                    <w:sz w:val="20"/>
                    <w:szCs w:val="20"/>
                    <w:vertAlign w:val="superscript"/>
                  </w:rPr>
                  <w:t>46</w:t>
                </w:r>
              </w:p>
            </w:sdtContent>
          </w:sdt>
        </w:tc>
      </w:tr>
      <w:tr w:rsidR="004C3F14" w:rsidRPr="00721832" w14:paraId="6655095F" w14:textId="77777777" w:rsidTr="0062625A">
        <w:trPr>
          <w:trHeight w:val="414"/>
        </w:trPr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0CC1ED1D" w14:textId="77777777" w:rsidR="004C3F14" w:rsidRPr="00B045B7" w:rsidRDefault="004C3F14" w:rsidP="0062625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045B7">
              <w:rPr>
                <w:b/>
                <w:bCs/>
                <w:color w:val="000000"/>
                <w:sz w:val="16"/>
                <w:szCs w:val="16"/>
              </w:rPr>
              <w:t>Selection</w:t>
            </w:r>
          </w:p>
        </w:tc>
        <w:tc>
          <w:tcPr>
            <w:tcW w:w="543" w:type="dxa"/>
            <w:vAlign w:val="center"/>
          </w:tcPr>
          <w:p w14:paraId="06B2258A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7B56D4DA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4D30B877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1217E14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5CEE9EBB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494C4120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0D6B56A0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69E6DE1D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58E3DBE5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3877C678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6605C11C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05CE2F02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51EE1F6A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37380E7C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1" w:type="dxa"/>
            <w:vAlign w:val="center"/>
          </w:tcPr>
          <w:p w14:paraId="7C9070E0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4C474CAB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</w:tr>
      <w:tr w:rsidR="004C3F14" w:rsidRPr="00721832" w14:paraId="1FD98630" w14:textId="77777777" w:rsidTr="0062625A">
        <w:trPr>
          <w:trHeight w:val="283"/>
        </w:trPr>
        <w:tc>
          <w:tcPr>
            <w:tcW w:w="1418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675565C4" w14:textId="77777777" w:rsidR="004C3F14" w:rsidRPr="00B045B7" w:rsidRDefault="004C3F14" w:rsidP="0062625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045B7">
              <w:rPr>
                <w:b/>
                <w:bCs/>
                <w:color w:val="000000"/>
                <w:sz w:val="16"/>
                <w:szCs w:val="16"/>
              </w:rPr>
              <w:t>Ascertainment</w:t>
            </w:r>
          </w:p>
        </w:tc>
        <w:tc>
          <w:tcPr>
            <w:tcW w:w="543" w:type="dxa"/>
            <w:vAlign w:val="center"/>
          </w:tcPr>
          <w:p w14:paraId="522DEB64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6AC3757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7D3E08B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765A0976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7729F351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1F686995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3A7360D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0D137B0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35521FCC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2A9AAC2D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ACC16BD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29102B6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2021E6D9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FA1C76E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1" w:type="dxa"/>
            <w:vAlign w:val="center"/>
          </w:tcPr>
          <w:p w14:paraId="0C6CB46F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152C843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</w:tr>
      <w:tr w:rsidR="004C3F14" w:rsidRPr="00721832" w14:paraId="618E42A4" w14:textId="77777777" w:rsidTr="0062625A">
        <w:trPr>
          <w:trHeight w:val="283"/>
        </w:trPr>
        <w:tc>
          <w:tcPr>
            <w:tcW w:w="1418" w:type="dxa"/>
            <w:vMerge/>
            <w:shd w:val="clear" w:color="auto" w:fill="D9D9D9" w:themeFill="background1" w:themeFillShade="D9"/>
            <w:vAlign w:val="center"/>
            <w:hideMark/>
          </w:tcPr>
          <w:p w14:paraId="76FD9CBA" w14:textId="77777777" w:rsidR="004C3F14" w:rsidRPr="00B045B7" w:rsidRDefault="004C3F14" w:rsidP="0062625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vAlign w:val="center"/>
          </w:tcPr>
          <w:p w14:paraId="7A727BBC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1501D85B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2D5D4AF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04CE4D6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0F3C67B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231213E8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792801B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1A493C1A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6937AB1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2D68DD6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C0C2F68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A839726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54A7C01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1583D4C2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1" w:type="dxa"/>
            <w:vAlign w:val="center"/>
          </w:tcPr>
          <w:p w14:paraId="7D85D843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12C66E9D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</w:tr>
      <w:tr w:rsidR="004C3F14" w:rsidRPr="00721832" w14:paraId="5B074A70" w14:textId="77777777" w:rsidTr="0062625A">
        <w:trPr>
          <w:trHeight w:val="283"/>
        </w:trPr>
        <w:tc>
          <w:tcPr>
            <w:tcW w:w="1418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299F83F7" w14:textId="77777777" w:rsidR="004C3F14" w:rsidRPr="00B045B7" w:rsidRDefault="004C3F14" w:rsidP="0062625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045B7">
              <w:rPr>
                <w:b/>
                <w:bCs/>
                <w:color w:val="000000"/>
                <w:sz w:val="16"/>
                <w:szCs w:val="16"/>
              </w:rPr>
              <w:t>Causality</w:t>
            </w:r>
          </w:p>
        </w:tc>
        <w:tc>
          <w:tcPr>
            <w:tcW w:w="543" w:type="dxa"/>
            <w:vAlign w:val="center"/>
          </w:tcPr>
          <w:p w14:paraId="67967445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11F7573B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8DA35F1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65451A4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2BCCDA6B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6CE40C8A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3C209E4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60217C4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9568CEC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86927F4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252E9CE6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845F48E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7EC3AC9F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33C24314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1" w:type="dxa"/>
            <w:vAlign w:val="center"/>
          </w:tcPr>
          <w:p w14:paraId="3E941EB9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36B6B7C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</w:tr>
      <w:tr w:rsidR="004C3F14" w:rsidRPr="00721832" w14:paraId="744D602B" w14:textId="77777777" w:rsidTr="0062625A">
        <w:trPr>
          <w:trHeight w:val="283"/>
        </w:trPr>
        <w:tc>
          <w:tcPr>
            <w:tcW w:w="1418" w:type="dxa"/>
            <w:vMerge/>
            <w:shd w:val="clear" w:color="auto" w:fill="D9D9D9" w:themeFill="background1" w:themeFillShade="D9"/>
            <w:vAlign w:val="center"/>
            <w:hideMark/>
          </w:tcPr>
          <w:p w14:paraId="41BF9516" w14:textId="77777777" w:rsidR="004C3F14" w:rsidRPr="00B045B7" w:rsidRDefault="004C3F14" w:rsidP="0062625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vAlign w:val="center"/>
          </w:tcPr>
          <w:p w14:paraId="6DC74422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108DAFB6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269A870D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113BBE77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3C068C4F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62418B90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0793FD7D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537066A5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1A1EB7AA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2778A191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9DB02FA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420E1FB7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32E382BA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5D1AEBD7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1" w:type="dxa"/>
            <w:vAlign w:val="center"/>
          </w:tcPr>
          <w:p w14:paraId="6CD681E0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7C41685B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</w:tr>
      <w:tr w:rsidR="004C3F14" w:rsidRPr="00721832" w14:paraId="3D4BC6BB" w14:textId="77777777" w:rsidTr="0062625A">
        <w:trPr>
          <w:trHeight w:val="283"/>
        </w:trPr>
        <w:tc>
          <w:tcPr>
            <w:tcW w:w="1418" w:type="dxa"/>
            <w:vMerge/>
            <w:shd w:val="clear" w:color="auto" w:fill="D9D9D9" w:themeFill="background1" w:themeFillShade="D9"/>
            <w:vAlign w:val="center"/>
            <w:hideMark/>
          </w:tcPr>
          <w:p w14:paraId="576F4E3A" w14:textId="77777777" w:rsidR="004C3F14" w:rsidRPr="00B045B7" w:rsidRDefault="004C3F14" w:rsidP="0062625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vAlign w:val="center"/>
          </w:tcPr>
          <w:p w14:paraId="6418E39B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29E097AA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28270CE2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7D25EF72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335FF535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34EB16C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7CF9346D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7F5D42A4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37D286E3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228D8F4E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2BBF58D6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6BFD7BE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68C4713B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5338E323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1" w:type="dxa"/>
            <w:vAlign w:val="center"/>
          </w:tcPr>
          <w:p w14:paraId="486E9579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5569220A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</w:tr>
      <w:tr w:rsidR="004C3F14" w:rsidRPr="00721832" w14:paraId="70CF5C15" w14:textId="77777777" w:rsidTr="0062625A">
        <w:trPr>
          <w:trHeight w:val="283"/>
        </w:trPr>
        <w:tc>
          <w:tcPr>
            <w:tcW w:w="1418" w:type="dxa"/>
            <w:vMerge/>
            <w:shd w:val="clear" w:color="auto" w:fill="D9D9D9" w:themeFill="background1" w:themeFillShade="D9"/>
            <w:vAlign w:val="center"/>
            <w:hideMark/>
          </w:tcPr>
          <w:p w14:paraId="1F13B965" w14:textId="77777777" w:rsidR="004C3F14" w:rsidRPr="00B045B7" w:rsidRDefault="004C3F14" w:rsidP="0062625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vAlign w:val="center"/>
          </w:tcPr>
          <w:p w14:paraId="52BC19C7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1535C914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B6FB951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182522FB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3BBC6C1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35C4D692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B686D90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04014F0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5701D0B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79171160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5027CAD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B75A26F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7AE54EE4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A108779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1" w:type="dxa"/>
            <w:vAlign w:val="center"/>
          </w:tcPr>
          <w:p w14:paraId="772A1687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24AF36A0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</w:tr>
      <w:tr w:rsidR="004C3F14" w:rsidRPr="00721832" w14:paraId="3D93ABB4" w14:textId="77777777" w:rsidTr="0062625A">
        <w:trPr>
          <w:trHeight w:val="283"/>
        </w:trPr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5E0C882A" w14:textId="77777777" w:rsidR="004C3F14" w:rsidRPr="00B045B7" w:rsidRDefault="004C3F14" w:rsidP="0062625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045B7">
              <w:rPr>
                <w:b/>
                <w:bCs/>
                <w:color w:val="000000"/>
                <w:sz w:val="16"/>
                <w:szCs w:val="16"/>
              </w:rPr>
              <w:t>Reporting</w:t>
            </w:r>
          </w:p>
        </w:tc>
        <w:tc>
          <w:tcPr>
            <w:tcW w:w="543" w:type="dxa"/>
            <w:vAlign w:val="center"/>
          </w:tcPr>
          <w:p w14:paraId="21D09ABC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ACCF237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375129C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3D5789FE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255AC43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BBE8220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2692BBCD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63B6776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FFCF85B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76D07068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35752C36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B2DD2C8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7FC2137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7E931DA8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1" w:type="dxa"/>
            <w:vAlign w:val="center"/>
          </w:tcPr>
          <w:p w14:paraId="6CE5BEB3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4D1BEDB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1</w:t>
            </w:r>
          </w:p>
        </w:tc>
      </w:tr>
      <w:tr w:rsidR="004C3F14" w:rsidRPr="00721832" w14:paraId="4C4A12D1" w14:textId="77777777" w:rsidTr="0062625A">
        <w:trPr>
          <w:trHeight w:val="283"/>
        </w:trPr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652EF18E" w14:textId="77777777" w:rsidR="004C3F14" w:rsidRPr="00B045B7" w:rsidRDefault="004C3F14" w:rsidP="0062625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045B7">
              <w:rPr>
                <w:b/>
                <w:bCs/>
                <w:color w:val="000000"/>
                <w:sz w:val="16"/>
                <w:szCs w:val="16"/>
              </w:rPr>
              <w:t>Total Score</w:t>
            </w:r>
          </w:p>
        </w:tc>
        <w:tc>
          <w:tcPr>
            <w:tcW w:w="543" w:type="dxa"/>
            <w:vAlign w:val="center"/>
          </w:tcPr>
          <w:p w14:paraId="54F5B445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center"/>
          </w:tcPr>
          <w:p w14:paraId="7111932E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14:paraId="4A483CED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center"/>
          </w:tcPr>
          <w:p w14:paraId="50563B9E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14:paraId="173A0F57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14:paraId="296B4882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center"/>
          </w:tcPr>
          <w:p w14:paraId="13C97D25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center"/>
          </w:tcPr>
          <w:p w14:paraId="33D2A6B8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14:paraId="3352B61D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14:paraId="07214524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14:paraId="226617F3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14:paraId="41B17CA6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center"/>
          </w:tcPr>
          <w:p w14:paraId="5107CF0F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14:paraId="339F5BB9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91" w:type="dxa"/>
            <w:vAlign w:val="center"/>
          </w:tcPr>
          <w:p w14:paraId="038EA9EB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14:paraId="13194A74" w14:textId="77777777" w:rsidR="004C3F14" w:rsidRPr="00721832" w:rsidRDefault="004C3F14" w:rsidP="0062625A">
            <w:pPr>
              <w:jc w:val="center"/>
              <w:rPr>
                <w:color w:val="000000"/>
                <w:sz w:val="16"/>
                <w:szCs w:val="16"/>
              </w:rPr>
            </w:pPr>
            <w:r w:rsidRPr="00721832">
              <w:rPr>
                <w:color w:val="000000"/>
                <w:sz w:val="16"/>
                <w:szCs w:val="16"/>
              </w:rPr>
              <w:t>7</w:t>
            </w:r>
          </w:p>
        </w:tc>
      </w:tr>
    </w:tbl>
    <w:p w14:paraId="50C0AB20" w14:textId="77777777" w:rsidR="004C3F14" w:rsidRPr="00B045B7" w:rsidRDefault="004C3F14" w:rsidP="004C3F14">
      <w:pPr>
        <w:rPr>
          <w:sz w:val="16"/>
          <w:szCs w:val="16"/>
        </w:rPr>
      </w:pPr>
    </w:p>
    <w:p w14:paraId="0A71C43E" w14:textId="77777777" w:rsidR="004C3F14" w:rsidRPr="00B045B7" w:rsidRDefault="004C3F14" w:rsidP="004C3F14">
      <w:pPr>
        <w:rPr>
          <w:sz w:val="16"/>
          <w:szCs w:val="16"/>
        </w:rPr>
      </w:pPr>
    </w:p>
    <w:p w14:paraId="49823B4A" w14:textId="77777777" w:rsidR="004C3F14" w:rsidRPr="00B045B7" w:rsidRDefault="004C3F14" w:rsidP="004C3F14">
      <w:pPr>
        <w:rPr>
          <w:sz w:val="16"/>
          <w:szCs w:val="16"/>
        </w:rPr>
      </w:pPr>
    </w:p>
    <w:p w14:paraId="24296BA3" w14:textId="77777777" w:rsidR="004C3F14" w:rsidRPr="00B045B7" w:rsidRDefault="004C3F14" w:rsidP="004C3F14">
      <w:pPr>
        <w:rPr>
          <w:sz w:val="16"/>
          <w:szCs w:val="16"/>
        </w:rPr>
      </w:pPr>
    </w:p>
    <w:tbl>
      <w:tblPr>
        <w:tblStyle w:val="TableGrid"/>
        <w:tblW w:w="9918" w:type="dxa"/>
        <w:jc w:val="center"/>
        <w:tblLook w:val="04A0" w:firstRow="1" w:lastRow="0" w:firstColumn="1" w:lastColumn="0" w:noHBand="0" w:noVBand="1"/>
      </w:tblPr>
      <w:tblGrid>
        <w:gridCol w:w="3256"/>
        <w:gridCol w:w="6662"/>
      </w:tblGrid>
      <w:tr w:rsidR="004C3F14" w:rsidRPr="00AE1A82" w14:paraId="4BBF0EBE" w14:textId="77777777" w:rsidTr="0062625A">
        <w:trPr>
          <w:trHeight w:val="283"/>
          <w:jc w:val="center"/>
        </w:trPr>
        <w:tc>
          <w:tcPr>
            <w:tcW w:w="9918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131950" w14:textId="77777777" w:rsidR="004C3F14" w:rsidRPr="00AE1A82" w:rsidRDefault="004C3F14" w:rsidP="0062625A">
            <w:pPr>
              <w:rPr>
                <w:b/>
                <w:bCs/>
                <w:sz w:val="20"/>
                <w:szCs w:val="20"/>
              </w:rPr>
            </w:pPr>
            <w:r w:rsidRPr="00AE1A82">
              <w:rPr>
                <w:b/>
                <w:bCs/>
                <w:color w:val="000000"/>
                <w:sz w:val="20"/>
                <w:szCs w:val="20"/>
              </w:rPr>
              <w:t xml:space="preserve">Supplementary Table 2: Cochrane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Collaboration </w:t>
            </w:r>
            <w:r w:rsidRPr="00AE1A82">
              <w:rPr>
                <w:b/>
                <w:bCs/>
                <w:color w:val="000000"/>
                <w:sz w:val="20"/>
                <w:szCs w:val="20"/>
              </w:rPr>
              <w:t>Risk of Bias Tool for Quality Assessment of the Clinical Trial</w:t>
            </w:r>
          </w:p>
        </w:tc>
      </w:tr>
      <w:tr w:rsidR="004C3F14" w:rsidRPr="00AE1A82" w14:paraId="3A36FD66" w14:textId="77777777" w:rsidTr="0062625A">
        <w:trPr>
          <w:trHeight w:val="283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BA57273" w14:textId="77777777" w:rsidR="004C3F14" w:rsidRPr="00AE1A82" w:rsidRDefault="004C3F14" w:rsidP="0062625A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AE1A82">
              <w:rPr>
                <w:b/>
                <w:bCs/>
                <w:sz w:val="20"/>
                <w:szCs w:val="20"/>
              </w:rPr>
              <w:t xml:space="preserve">Selection 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24A768" w14:textId="2620A4D7" w:rsidR="004C3F14" w:rsidRPr="00AE1A82" w:rsidRDefault="004C3F14" w:rsidP="0062625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E1A82">
              <w:rPr>
                <w:b/>
                <w:bCs/>
                <w:sz w:val="20"/>
                <w:szCs w:val="20"/>
              </w:rPr>
              <w:t>Rahimpour</w:t>
            </w:r>
            <w:proofErr w:type="spellEnd"/>
            <w:r w:rsidRPr="00AE1A82">
              <w:rPr>
                <w:b/>
                <w:bCs/>
                <w:sz w:val="20"/>
                <w:szCs w:val="20"/>
              </w:rPr>
              <w:t xml:space="preserve"> et al., 2016 </w:t>
            </w:r>
            <w:sdt>
              <w:sdtPr>
                <w:rPr>
                  <w:bCs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"/>
                <w:id w:val="-1180735849"/>
                <w:placeholder>
                  <w:docPart w:val="006F6B38211E7A4D918E9F41548EF1C5"/>
                </w:placeholder>
              </w:sdtPr>
              <w:sdtContent>
                <w:r w:rsidR="009A56BC">
                  <w:rPr>
                    <w:bCs/>
                    <w:color w:val="000000"/>
                    <w:sz w:val="20"/>
                    <w:szCs w:val="20"/>
                    <w:vertAlign w:val="superscript"/>
                  </w:rPr>
                  <w:t>38</w:t>
                </w:r>
              </w:sdtContent>
            </w:sdt>
          </w:p>
        </w:tc>
      </w:tr>
      <w:tr w:rsidR="004C3F14" w:rsidRPr="00AE1A82" w14:paraId="64D7C9A0" w14:textId="77777777" w:rsidTr="0062625A">
        <w:trPr>
          <w:trHeight w:val="283"/>
          <w:jc w:val="center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A409DE" w14:textId="77777777" w:rsidR="004C3F14" w:rsidRPr="00AE1A82" w:rsidRDefault="004C3F14" w:rsidP="0062625A">
            <w:pPr>
              <w:rPr>
                <w:sz w:val="20"/>
                <w:szCs w:val="20"/>
              </w:rPr>
            </w:pPr>
            <w:r w:rsidRPr="00AE1A82">
              <w:rPr>
                <w:sz w:val="20"/>
                <w:szCs w:val="20"/>
              </w:rPr>
              <w:t>Random sequence generation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vAlign w:val="center"/>
          </w:tcPr>
          <w:p w14:paraId="321B855B" w14:textId="77777777" w:rsidR="004C3F14" w:rsidRPr="00AE1A82" w:rsidRDefault="004C3F14" w:rsidP="0062625A">
            <w:pPr>
              <w:rPr>
                <w:sz w:val="20"/>
                <w:szCs w:val="20"/>
              </w:rPr>
            </w:pPr>
            <w:r w:rsidRPr="00AE1A82">
              <w:rPr>
                <w:sz w:val="20"/>
                <w:szCs w:val="20"/>
              </w:rPr>
              <w:t>Low risk of bias</w:t>
            </w:r>
          </w:p>
        </w:tc>
      </w:tr>
      <w:tr w:rsidR="004C3F14" w:rsidRPr="00AE1A82" w14:paraId="27D41589" w14:textId="77777777" w:rsidTr="0062625A">
        <w:trPr>
          <w:trHeight w:val="283"/>
          <w:jc w:val="center"/>
        </w:trPr>
        <w:tc>
          <w:tcPr>
            <w:tcW w:w="3256" w:type="dxa"/>
            <w:shd w:val="clear" w:color="auto" w:fill="D9D9D9" w:themeFill="background1" w:themeFillShade="D9"/>
            <w:vAlign w:val="center"/>
          </w:tcPr>
          <w:p w14:paraId="455EE999" w14:textId="77777777" w:rsidR="004C3F14" w:rsidRPr="00AE1A82" w:rsidRDefault="004C3F14" w:rsidP="0062625A">
            <w:pPr>
              <w:rPr>
                <w:sz w:val="20"/>
                <w:szCs w:val="20"/>
              </w:rPr>
            </w:pPr>
            <w:r w:rsidRPr="00AE1A82">
              <w:rPr>
                <w:sz w:val="20"/>
                <w:szCs w:val="20"/>
              </w:rPr>
              <w:t>Allocation concealment</w:t>
            </w:r>
          </w:p>
        </w:tc>
        <w:tc>
          <w:tcPr>
            <w:tcW w:w="6662" w:type="dxa"/>
            <w:vAlign w:val="center"/>
          </w:tcPr>
          <w:p w14:paraId="653470B1" w14:textId="77777777" w:rsidR="004C3F14" w:rsidRPr="00AE1A82" w:rsidRDefault="004C3F14" w:rsidP="0062625A">
            <w:pPr>
              <w:rPr>
                <w:sz w:val="20"/>
                <w:szCs w:val="20"/>
              </w:rPr>
            </w:pPr>
            <w:r w:rsidRPr="00AE1A82">
              <w:rPr>
                <w:sz w:val="20"/>
                <w:szCs w:val="20"/>
              </w:rPr>
              <w:t>Low risk of bias</w:t>
            </w:r>
          </w:p>
        </w:tc>
      </w:tr>
      <w:tr w:rsidR="004C3F14" w:rsidRPr="00AE1A82" w14:paraId="35103AE7" w14:textId="77777777" w:rsidTr="0062625A">
        <w:trPr>
          <w:trHeight w:val="283"/>
          <w:jc w:val="center"/>
        </w:trPr>
        <w:tc>
          <w:tcPr>
            <w:tcW w:w="3256" w:type="dxa"/>
            <w:shd w:val="clear" w:color="auto" w:fill="D9D9D9" w:themeFill="background1" w:themeFillShade="D9"/>
            <w:vAlign w:val="center"/>
          </w:tcPr>
          <w:p w14:paraId="0E4AFD71" w14:textId="77777777" w:rsidR="004C3F14" w:rsidRPr="00AE1A82" w:rsidRDefault="004C3F14" w:rsidP="0062625A">
            <w:pPr>
              <w:rPr>
                <w:b/>
                <w:bCs/>
                <w:sz w:val="20"/>
                <w:szCs w:val="20"/>
              </w:rPr>
            </w:pPr>
            <w:r w:rsidRPr="00AE1A82">
              <w:rPr>
                <w:b/>
                <w:bCs/>
                <w:sz w:val="20"/>
                <w:szCs w:val="20"/>
              </w:rPr>
              <w:t xml:space="preserve">Performance </w:t>
            </w:r>
          </w:p>
        </w:tc>
        <w:tc>
          <w:tcPr>
            <w:tcW w:w="6662" w:type="dxa"/>
            <w:vAlign w:val="center"/>
          </w:tcPr>
          <w:p w14:paraId="6DE99544" w14:textId="77777777" w:rsidR="004C3F14" w:rsidRPr="00AE1A82" w:rsidRDefault="004C3F14" w:rsidP="0062625A">
            <w:pPr>
              <w:rPr>
                <w:sz w:val="20"/>
                <w:szCs w:val="20"/>
              </w:rPr>
            </w:pPr>
          </w:p>
        </w:tc>
      </w:tr>
      <w:tr w:rsidR="004C3F14" w:rsidRPr="00AE1A82" w14:paraId="0D2FE6E3" w14:textId="77777777" w:rsidTr="0062625A">
        <w:trPr>
          <w:trHeight w:val="283"/>
          <w:jc w:val="center"/>
        </w:trPr>
        <w:tc>
          <w:tcPr>
            <w:tcW w:w="3256" w:type="dxa"/>
            <w:shd w:val="clear" w:color="auto" w:fill="D9D9D9" w:themeFill="background1" w:themeFillShade="D9"/>
            <w:vAlign w:val="center"/>
          </w:tcPr>
          <w:p w14:paraId="4AB08AA8" w14:textId="77777777" w:rsidR="004C3F14" w:rsidRPr="00AE1A82" w:rsidRDefault="004C3F14" w:rsidP="0062625A">
            <w:pPr>
              <w:rPr>
                <w:b/>
                <w:bCs/>
                <w:sz w:val="20"/>
                <w:szCs w:val="20"/>
              </w:rPr>
            </w:pPr>
            <w:r w:rsidRPr="00AE1A82">
              <w:rPr>
                <w:sz w:val="20"/>
                <w:szCs w:val="20"/>
              </w:rPr>
              <w:t>Blinding (participants and personnel)</w:t>
            </w:r>
          </w:p>
        </w:tc>
        <w:tc>
          <w:tcPr>
            <w:tcW w:w="6662" w:type="dxa"/>
            <w:vAlign w:val="center"/>
          </w:tcPr>
          <w:p w14:paraId="71C42798" w14:textId="77777777" w:rsidR="004C3F14" w:rsidRPr="00AE1A82" w:rsidRDefault="004C3F14" w:rsidP="0062625A">
            <w:pPr>
              <w:rPr>
                <w:sz w:val="20"/>
                <w:szCs w:val="20"/>
              </w:rPr>
            </w:pPr>
            <w:r w:rsidRPr="00AE1A82">
              <w:rPr>
                <w:sz w:val="20"/>
                <w:szCs w:val="20"/>
              </w:rPr>
              <w:t>Low risk</w:t>
            </w:r>
          </w:p>
        </w:tc>
      </w:tr>
      <w:tr w:rsidR="004C3F14" w:rsidRPr="00AE1A82" w14:paraId="5EE38260" w14:textId="77777777" w:rsidTr="0062625A">
        <w:trPr>
          <w:trHeight w:val="283"/>
          <w:jc w:val="center"/>
        </w:trPr>
        <w:tc>
          <w:tcPr>
            <w:tcW w:w="3256" w:type="dxa"/>
            <w:shd w:val="clear" w:color="auto" w:fill="D9D9D9" w:themeFill="background1" w:themeFillShade="D9"/>
            <w:vAlign w:val="center"/>
          </w:tcPr>
          <w:p w14:paraId="01B93EE7" w14:textId="77777777" w:rsidR="004C3F14" w:rsidRPr="003D6655" w:rsidRDefault="004C3F14" w:rsidP="0062625A">
            <w:pPr>
              <w:rPr>
                <w:b/>
                <w:bCs/>
                <w:sz w:val="20"/>
                <w:szCs w:val="20"/>
              </w:rPr>
            </w:pPr>
            <w:r w:rsidRPr="003D6655">
              <w:rPr>
                <w:b/>
                <w:bCs/>
                <w:sz w:val="20"/>
                <w:szCs w:val="20"/>
              </w:rPr>
              <w:t>Detection</w:t>
            </w:r>
          </w:p>
        </w:tc>
        <w:tc>
          <w:tcPr>
            <w:tcW w:w="6662" w:type="dxa"/>
            <w:vAlign w:val="center"/>
          </w:tcPr>
          <w:p w14:paraId="3AAECC61" w14:textId="77777777" w:rsidR="004C3F14" w:rsidRPr="00AE1A82" w:rsidRDefault="004C3F14" w:rsidP="0062625A">
            <w:pPr>
              <w:rPr>
                <w:sz w:val="20"/>
                <w:szCs w:val="20"/>
              </w:rPr>
            </w:pPr>
          </w:p>
        </w:tc>
      </w:tr>
      <w:tr w:rsidR="004C3F14" w:rsidRPr="00AE1A82" w14:paraId="68F11C58" w14:textId="77777777" w:rsidTr="0062625A">
        <w:trPr>
          <w:trHeight w:val="283"/>
          <w:jc w:val="center"/>
        </w:trPr>
        <w:tc>
          <w:tcPr>
            <w:tcW w:w="3256" w:type="dxa"/>
            <w:shd w:val="clear" w:color="auto" w:fill="D9D9D9" w:themeFill="background1" w:themeFillShade="D9"/>
            <w:vAlign w:val="center"/>
          </w:tcPr>
          <w:p w14:paraId="590D8540" w14:textId="77777777" w:rsidR="004C3F14" w:rsidRPr="00AE1A82" w:rsidRDefault="004C3F14" w:rsidP="0062625A">
            <w:pPr>
              <w:rPr>
                <w:b/>
                <w:bCs/>
                <w:sz w:val="20"/>
                <w:szCs w:val="20"/>
              </w:rPr>
            </w:pPr>
            <w:r w:rsidRPr="00AE1A82">
              <w:rPr>
                <w:sz w:val="20"/>
                <w:szCs w:val="20"/>
              </w:rPr>
              <w:t>Blinding (outcome assessment)</w:t>
            </w:r>
          </w:p>
        </w:tc>
        <w:tc>
          <w:tcPr>
            <w:tcW w:w="6662" w:type="dxa"/>
            <w:vAlign w:val="center"/>
          </w:tcPr>
          <w:p w14:paraId="76BDC30F" w14:textId="77777777" w:rsidR="004C3F14" w:rsidRPr="00AE1A82" w:rsidRDefault="004C3F14" w:rsidP="0062625A">
            <w:pPr>
              <w:rPr>
                <w:sz w:val="20"/>
                <w:szCs w:val="20"/>
              </w:rPr>
            </w:pPr>
            <w:r w:rsidRPr="00AE1A82">
              <w:rPr>
                <w:sz w:val="20"/>
                <w:szCs w:val="20"/>
              </w:rPr>
              <w:t xml:space="preserve">Low risk </w:t>
            </w:r>
          </w:p>
        </w:tc>
      </w:tr>
      <w:tr w:rsidR="004C3F14" w:rsidRPr="00AE1A82" w14:paraId="25285E2A" w14:textId="77777777" w:rsidTr="0062625A">
        <w:trPr>
          <w:trHeight w:val="283"/>
          <w:jc w:val="center"/>
        </w:trPr>
        <w:tc>
          <w:tcPr>
            <w:tcW w:w="3256" w:type="dxa"/>
            <w:shd w:val="clear" w:color="auto" w:fill="D9D9D9" w:themeFill="background1" w:themeFillShade="D9"/>
            <w:vAlign w:val="center"/>
          </w:tcPr>
          <w:p w14:paraId="04D94C97" w14:textId="77777777" w:rsidR="004C3F14" w:rsidRPr="00AE1A82" w:rsidRDefault="004C3F14" w:rsidP="0062625A">
            <w:pPr>
              <w:rPr>
                <w:b/>
                <w:bCs/>
                <w:sz w:val="20"/>
                <w:szCs w:val="20"/>
              </w:rPr>
            </w:pPr>
            <w:r w:rsidRPr="00AE1A82">
              <w:rPr>
                <w:b/>
                <w:bCs/>
                <w:sz w:val="20"/>
                <w:szCs w:val="20"/>
              </w:rPr>
              <w:t xml:space="preserve">Attrition </w:t>
            </w:r>
          </w:p>
        </w:tc>
        <w:tc>
          <w:tcPr>
            <w:tcW w:w="6662" w:type="dxa"/>
            <w:vAlign w:val="center"/>
          </w:tcPr>
          <w:p w14:paraId="1F5BF08F" w14:textId="77777777" w:rsidR="004C3F14" w:rsidRPr="00AE1A82" w:rsidRDefault="004C3F14" w:rsidP="0062625A">
            <w:pPr>
              <w:rPr>
                <w:sz w:val="20"/>
                <w:szCs w:val="20"/>
              </w:rPr>
            </w:pPr>
          </w:p>
        </w:tc>
      </w:tr>
      <w:tr w:rsidR="004C3F14" w:rsidRPr="00AE1A82" w14:paraId="79183D32" w14:textId="77777777" w:rsidTr="0062625A">
        <w:trPr>
          <w:trHeight w:val="283"/>
          <w:jc w:val="center"/>
        </w:trPr>
        <w:tc>
          <w:tcPr>
            <w:tcW w:w="3256" w:type="dxa"/>
            <w:shd w:val="clear" w:color="auto" w:fill="D9D9D9" w:themeFill="background1" w:themeFillShade="D9"/>
            <w:vAlign w:val="center"/>
          </w:tcPr>
          <w:p w14:paraId="18B13E49" w14:textId="77777777" w:rsidR="004C3F14" w:rsidRPr="00AE1A82" w:rsidRDefault="004C3F14" w:rsidP="0062625A">
            <w:pPr>
              <w:rPr>
                <w:sz w:val="20"/>
                <w:szCs w:val="20"/>
              </w:rPr>
            </w:pPr>
            <w:r w:rsidRPr="00AE1A82">
              <w:rPr>
                <w:sz w:val="20"/>
                <w:szCs w:val="20"/>
              </w:rPr>
              <w:t>Incomplete outcome data</w:t>
            </w:r>
          </w:p>
        </w:tc>
        <w:tc>
          <w:tcPr>
            <w:tcW w:w="6662" w:type="dxa"/>
            <w:vAlign w:val="center"/>
          </w:tcPr>
          <w:p w14:paraId="62AF45DE" w14:textId="77777777" w:rsidR="004C3F14" w:rsidRPr="00AE1A82" w:rsidRDefault="004C3F14" w:rsidP="0062625A">
            <w:pPr>
              <w:rPr>
                <w:sz w:val="20"/>
                <w:szCs w:val="20"/>
              </w:rPr>
            </w:pPr>
            <w:r w:rsidRPr="00AE1A82">
              <w:rPr>
                <w:sz w:val="20"/>
                <w:szCs w:val="20"/>
              </w:rPr>
              <w:t>Low risk (1 participant dropped from each group)</w:t>
            </w:r>
          </w:p>
        </w:tc>
      </w:tr>
      <w:tr w:rsidR="004C3F14" w:rsidRPr="00AE1A82" w14:paraId="74570604" w14:textId="77777777" w:rsidTr="0062625A">
        <w:trPr>
          <w:trHeight w:val="283"/>
          <w:jc w:val="center"/>
        </w:trPr>
        <w:tc>
          <w:tcPr>
            <w:tcW w:w="3256" w:type="dxa"/>
            <w:shd w:val="clear" w:color="auto" w:fill="D9D9D9" w:themeFill="background1" w:themeFillShade="D9"/>
            <w:vAlign w:val="center"/>
          </w:tcPr>
          <w:p w14:paraId="31F0A86B" w14:textId="77777777" w:rsidR="004C3F14" w:rsidRPr="00AE1A82" w:rsidRDefault="004C3F14" w:rsidP="0062625A">
            <w:pPr>
              <w:rPr>
                <w:sz w:val="20"/>
                <w:szCs w:val="20"/>
              </w:rPr>
            </w:pPr>
            <w:r w:rsidRPr="00AE1A82">
              <w:rPr>
                <w:b/>
                <w:bCs/>
                <w:sz w:val="20"/>
                <w:szCs w:val="20"/>
              </w:rPr>
              <w:t xml:space="preserve">Reporting </w:t>
            </w:r>
          </w:p>
        </w:tc>
        <w:tc>
          <w:tcPr>
            <w:tcW w:w="6662" w:type="dxa"/>
            <w:vAlign w:val="center"/>
          </w:tcPr>
          <w:p w14:paraId="7879D115" w14:textId="77777777" w:rsidR="004C3F14" w:rsidRPr="00AE1A82" w:rsidRDefault="004C3F14" w:rsidP="0062625A">
            <w:pPr>
              <w:rPr>
                <w:sz w:val="20"/>
                <w:szCs w:val="20"/>
              </w:rPr>
            </w:pPr>
          </w:p>
        </w:tc>
      </w:tr>
      <w:tr w:rsidR="004C3F14" w:rsidRPr="00AE1A82" w14:paraId="702F4EF5" w14:textId="77777777" w:rsidTr="0062625A">
        <w:trPr>
          <w:trHeight w:val="283"/>
          <w:jc w:val="center"/>
        </w:trPr>
        <w:tc>
          <w:tcPr>
            <w:tcW w:w="3256" w:type="dxa"/>
            <w:shd w:val="clear" w:color="auto" w:fill="D9D9D9" w:themeFill="background1" w:themeFillShade="D9"/>
            <w:vAlign w:val="center"/>
          </w:tcPr>
          <w:p w14:paraId="498EBD2A" w14:textId="77777777" w:rsidR="004C3F14" w:rsidRPr="00AE1A82" w:rsidRDefault="004C3F14" w:rsidP="0062625A">
            <w:pPr>
              <w:rPr>
                <w:b/>
                <w:bCs/>
                <w:sz w:val="20"/>
                <w:szCs w:val="20"/>
              </w:rPr>
            </w:pPr>
            <w:r w:rsidRPr="00AE1A82">
              <w:rPr>
                <w:sz w:val="20"/>
                <w:szCs w:val="20"/>
              </w:rPr>
              <w:t>Selective reporting</w:t>
            </w:r>
          </w:p>
        </w:tc>
        <w:tc>
          <w:tcPr>
            <w:tcW w:w="6662" w:type="dxa"/>
            <w:vAlign w:val="center"/>
          </w:tcPr>
          <w:p w14:paraId="03FBDBE3" w14:textId="77777777" w:rsidR="004C3F14" w:rsidRPr="00AE1A82" w:rsidRDefault="004C3F14" w:rsidP="0062625A">
            <w:pPr>
              <w:rPr>
                <w:sz w:val="20"/>
                <w:szCs w:val="20"/>
              </w:rPr>
            </w:pPr>
            <w:r w:rsidRPr="00AE1A82">
              <w:rPr>
                <w:sz w:val="20"/>
                <w:szCs w:val="20"/>
              </w:rPr>
              <w:t>Low risk of bias</w:t>
            </w:r>
          </w:p>
        </w:tc>
      </w:tr>
      <w:tr w:rsidR="004C3F14" w:rsidRPr="00AE1A82" w14:paraId="1C114BE0" w14:textId="77777777" w:rsidTr="0062625A">
        <w:trPr>
          <w:trHeight w:val="283"/>
          <w:jc w:val="center"/>
        </w:trPr>
        <w:tc>
          <w:tcPr>
            <w:tcW w:w="3256" w:type="dxa"/>
            <w:shd w:val="clear" w:color="auto" w:fill="D9D9D9" w:themeFill="background1" w:themeFillShade="D9"/>
            <w:vAlign w:val="center"/>
          </w:tcPr>
          <w:p w14:paraId="61F4EF62" w14:textId="77777777" w:rsidR="004C3F14" w:rsidRPr="00AE1A82" w:rsidRDefault="004C3F14" w:rsidP="0062625A">
            <w:pPr>
              <w:rPr>
                <w:sz w:val="20"/>
                <w:szCs w:val="20"/>
              </w:rPr>
            </w:pPr>
            <w:r w:rsidRPr="00AE1A82">
              <w:rPr>
                <w:b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6662" w:type="dxa"/>
            <w:vAlign w:val="center"/>
          </w:tcPr>
          <w:p w14:paraId="0C906F7A" w14:textId="77777777" w:rsidR="004C3F14" w:rsidRPr="00AE1A82" w:rsidRDefault="004C3F14" w:rsidP="0062625A">
            <w:pPr>
              <w:rPr>
                <w:sz w:val="20"/>
                <w:szCs w:val="20"/>
              </w:rPr>
            </w:pPr>
          </w:p>
        </w:tc>
      </w:tr>
      <w:tr w:rsidR="004C3F14" w:rsidRPr="00AE1A82" w14:paraId="6996EDAD" w14:textId="77777777" w:rsidTr="0062625A">
        <w:trPr>
          <w:trHeight w:val="283"/>
          <w:jc w:val="center"/>
        </w:trPr>
        <w:tc>
          <w:tcPr>
            <w:tcW w:w="3256" w:type="dxa"/>
            <w:shd w:val="clear" w:color="auto" w:fill="D9D9D9" w:themeFill="background1" w:themeFillShade="D9"/>
            <w:vAlign w:val="center"/>
          </w:tcPr>
          <w:p w14:paraId="5E989ED3" w14:textId="77777777" w:rsidR="004C3F14" w:rsidRPr="00AE1A82" w:rsidRDefault="004C3F14" w:rsidP="0062625A">
            <w:pPr>
              <w:rPr>
                <w:sz w:val="20"/>
                <w:szCs w:val="20"/>
              </w:rPr>
            </w:pPr>
            <w:r w:rsidRPr="00AE1A82">
              <w:rPr>
                <w:sz w:val="20"/>
                <w:szCs w:val="20"/>
              </w:rPr>
              <w:t>Other sources of bias</w:t>
            </w:r>
          </w:p>
        </w:tc>
        <w:tc>
          <w:tcPr>
            <w:tcW w:w="6662" w:type="dxa"/>
            <w:vAlign w:val="center"/>
          </w:tcPr>
          <w:p w14:paraId="2011E550" w14:textId="77777777" w:rsidR="004C3F14" w:rsidRPr="00AE1A82" w:rsidRDefault="004C3F14" w:rsidP="0062625A">
            <w:pPr>
              <w:rPr>
                <w:sz w:val="20"/>
                <w:szCs w:val="20"/>
              </w:rPr>
            </w:pPr>
            <w:r w:rsidRPr="00AE1A82">
              <w:rPr>
                <w:sz w:val="20"/>
                <w:szCs w:val="20"/>
              </w:rPr>
              <w:t>Unequal</w:t>
            </w:r>
            <w:r>
              <w:rPr>
                <w:sz w:val="20"/>
                <w:szCs w:val="20"/>
              </w:rPr>
              <w:t xml:space="preserve"> distribution between</w:t>
            </w:r>
            <w:r w:rsidRPr="00AE1A8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he </w:t>
            </w:r>
            <w:r w:rsidRPr="00AE1A82">
              <w:rPr>
                <w:sz w:val="20"/>
                <w:szCs w:val="20"/>
              </w:rPr>
              <w:t>experimental and control groups</w:t>
            </w:r>
          </w:p>
        </w:tc>
      </w:tr>
    </w:tbl>
    <w:p w14:paraId="5E28E7DA" w14:textId="77777777" w:rsidR="004C3F14" w:rsidRPr="00B045B7" w:rsidRDefault="004C3F14" w:rsidP="004C3F14">
      <w:pPr>
        <w:rPr>
          <w:sz w:val="16"/>
          <w:szCs w:val="16"/>
        </w:rPr>
      </w:pPr>
    </w:p>
    <w:p w14:paraId="62538683" w14:textId="77777777" w:rsidR="004C3F14" w:rsidRPr="00B045B7" w:rsidRDefault="004C3F14" w:rsidP="004C3F14">
      <w:pPr>
        <w:rPr>
          <w:sz w:val="16"/>
          <w:szCs w:val="16"/>
        </w:rPr>
      </w:pPr>
    </w:p>
    <w:p w14:paraId="395C3425" w14:textId="77777777" w:rsidR="004C3F14" w:rsidRDefault="004C3F14" w:rsidP="004C3F14">
      <w:pPr>
        <w:rPr>
          <w:sz w:val="16"/>
          <w:szCs w:val="16"/>
        </w:rPr>
      </w:pPr>
    </w:p>
    <w:p w14:paraId="21494024" w14:textId="77777777" w:rsidR="004C3F14" w:rsidRDefault="004C3F14" w:rsidP="004C3F14">
      <w:pPr>
        <w:rPr>
          <w:sz w:val="16"/>
          <w:szCs w:val="16"/>
        </w:rPr>
      </w:pPr>
    </w:p>
    <w:p w14:paraId="122E709C" w14:textId="77777777" w:rsidR="004C3F14" w:rsidRDefault="004C3F14" w:rsidP="004C3F14">
      <w:pPr>
        <w:rPr>
          <w:sz w:val="16"/>
          <w:szCs w:val="16"/>
        </w:rPr>
      </w:pPr>
    </w:p>
    <w:p w14:paraId="1AA2C7BF" w14:textId="77777777" w:rsidR="004C3F14" w:rsidRDefault="004C3F14" w:rsidP="004C3F14">
      <w:pPr>
        <w:rPr>
          <w:sz w:val="16"/>
          <w:szCs w:val="16"/>
        </w:rPr>
      </w:pPr>
    </w:p>
    <w:p w14:paraId="71D5B144" w14:textId="77777777" w:rsidR="004C3F14" w:rsidRDefault="004C3F14" w:rsidP="004C3F14">
      <w:pPr>
        <w:rPr>
          <w:sz w:val="16"/>
          <w:szCs w:val="16"/>
        </w:rPr>
      </w:pPr>
    </w:p>
    <w:p w14:paraId="2DFE7777" w14:textId="77777777" w:rsidR="004C3F14" w:rsidRDefault="004C3F14" w:rsidP="004C3F14">
      <w:pPr>
        <w:rPr>
          <w:sz w:val="16"/>
          <w:szCs w:val="16"/>
        </w:rPr>
      </w:pPr>
    </w:p>
    <w:p w14:paraId="1639CA27" w14:textId="77777777" w:rsidR="004C3F14" w:rsidRDefault="004C3F14" w:rsidP="004C3F14">
      <w:pPr>
        <w:rPr>
          <w:sz w:val="16"/>
          <w:szCs w:val="16"/>
        </w:rPr>
      </w:pPr>
    </w:p>
    <w:p w14:paraId="420CFD4E" w14:textId="77777777" w:rsidR="004C3F14" w:rsidRDefault="004C3F14" w:rsidP="004C3F14">
      <w:pPr>
        <w:rPr>
          <w:sz w:val="16"/>
          <w:szCs w:val="16"/>
        </w:rPr>
      </w:pPr>
    </w:p>
    <w:p w14:paraId="075E6997" w14:textId="77777777" w:rsidR="004C3F14" w:rsidRDefault="004C3F14" w:rsidP="004C3F14">
      <w:pPr>
        <w:rPr>
          <w:sz w:val="16"/>
          <w:szCs w:val="16"/>
        </w:rPr>
      </w:pPr>
    </w:p>
    <w:p w14:paraId="4C056793" w14:textId="77777777" w:rsidR="004C3F14" w:rsidRDefault="004C3F14" w:rsidP="004C3F14">
      <w:pPr>
        <w:rPr>
          <w:sz w:val="16"/>
          <w:szCs w:val="16"/>
        </w:rPr>
      </w:pPr>
    </w:p>
    <w:p w14:paraId="06634234" w14:textId="77777777" w:rsidR="004C3F14" w:rsidRDefault="004C3F14" w:rsidP="004C3F14">
      <w:pPr>
        <w:rPr>
          <w:sz w:val="16"/>
          <w:szCs w:val="16"/>
        </w:rPr>
      </w:pPr>
    </w:p>
    <w:p w14:paraId="28EF8987" w14:textId="77777777" w:rsidR="004C3F14" w:rsidRPr="00B045B7" w:rsidRDefault="004C3F14" w:rsidP="004C3F14">
      <w:pPr>
        <w:rPr>
          <w:sz w:val="16"/>
          <w:szCs w:val="16"/>
        </w:rPr>
      </w:pPr>
    </w:p>
    <w:p w14:paraId="087BC235" w14:textId="77777777" w:rsidR="004C3F14" w:rsidRPr="00B045B7" w:rsidRDefault="004C3F14" w:rsidP="004C3F14">
      <w:pPr>
        <w:rPr>
          <w:sz w:val="16"/>
          <w:szCs w:val="16"/>
        </w:rPr>
      </w:pPr>
    </w:p>
    <w:p w14:paraId="0ED62DA5" w14:textId="77777777" w:rsidR="004C3F14" w:rsidRPr="00B045B7" w:rsidRDefault="004C3F14" w:rsidP="004C3F14">
      <w:pPr>
        <w:rPr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XSpec="center" w:tblpY="60"/>
        <w:tblW w:w="11481" w:type="dxa"/>
        <w:tblLook w:val="04A0" w:firstRow="1" w:lastRow="0" w:firstColumn="1" w:lastColumn="0" w:noHBand="0" w:noVBand="1"/>
      </w:tblPr>
      <w:tblGrid>
        <w:gridCol w:w="3402"/>
        <w:gridCol w:w="2835"/>
        <w:gridCol w:w="2835"/>
        <w:gridCol w:w="2409"/>
      </w:tblGrid>
      <w:tr w:rsidR="004C3F14" w:rsidRPr="00D217B0" w14:paraId="5DE40CF0" w14:textId="77777777" w:rsidTr="0062625A">
        <w:trPr>
          <w:trHeight w:val="283"/>
        </w:trPr>
        <w:tc>
          <w:tcPr>
            <w:tcW w:w="11481" w:type="dxa"/>
            <w:gridSpan w:val="4"/>
            <w:shd w:val="clear" w:color="auto" w:fill="BFBFBF" w:themeFill="background1" w:themeFillShade="BF"/>
          </w:tcPr>
          <w:p w14:paraId="49A1C3DF" w14:textId="77777777" w:rsidR="004C3F14" w:rsidRPr="00D217B0" w:rsidRDefault="004C3F14" w:rsidP="0062625A">
            <w:pPr>
              <w:rPr>
                <w:b/>
                <w:bCs/>
                <w:sz w:val="20"/>
                <w:szCs w:val="20"/>
              </w:rPr>
            </w:pPr>
            <w:r w:rsidRPr="00D217B0">
              <w:rPr>
                <w:b/>
                <w:bCs/>
                <w:color w:val="000000"/>
                <w:sz w:val="20"/>
                <w:szCs w:val="20"/>
              </w:rPr>
              <w:lastRenderedPageBreak/>
              <w:t>Supplementary Table 3: Newcastle-Ottawa Quality Assessment of Cohort Studies</w:t>
            </w:r>
          </w:p>
        </w:tc>
      </w:tr>
      <w:tr w:rsidR="004C3F14" w:rsidRPr="00D217B0" w14:paraId="4EABD371" w14:textId="77777777" w:rsidTr="0062625A">
        <w:trPr>
          <w:trHeight w:val="283"/>
        </w:trPr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10D1459B" w14:textId="77777777" w:rsidR="004C3F14" w:rsidRPr="00D217B0" w:rsidRDefault="004C3F14" w:rsidP="0062625A">
            <w:pPr>
              <w:rPr>
                <w:b/>
                <w:bCs/>
                <w:sz w:val="20"/>
                <w:szCs w:val="20"/>
              </w:rPr>
            </w:pPr>
            <w:r w:rsidRPr="00D217B0">
              <w:rPr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47680CCC" w14:textId="77777777" w:rsidR="004C3F14" w:rsidRPr="00D217B0" w:rsidRDefault="004C3F14" w:rsidP="0062625A">
            <w:pPr>
              <w:rPr>
                <w:b/>
                <w:bCs/>
                <w:sz w:val="20"/>
                <w:szCs w:val="20"/>
              </w:rPr>
            </w:pPr>
            <w:r w:rsidRPr="00D217B0">
              <w:rPr>
                <w:b/>
                <w:bCs/>
                <w:sz w:val="20"/>
                <w:szCs w:val="20"/>
              </w:rPr>
              <w:t xml:space="preserve">Deneau et al., 2021 </w:t>
            </w:r>
            <w:sdt>
              <w:sdtPr>
                <w:rPr>
                  <w:bCs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"/>
                <w:id w:val="-787121549"/>
                <w:placeholder>
                  <w:docPart w:val="21EC2D12DE62BE42860FD7A4D25BE065"/>
                </w:placeholder>
              </w:sdtPr>
              <w:sdtContent>
                <w:r w:rsidRPr="00721832">
                  <w:rPr>
                    <w:bCs/>
                    <w:color w:val="000000"/>
                    <w:sz w:val="20"/>
                    <w:szCs w:val="20"/>
                    <w:vertAlign w:val="superscript"/>
                  </w:rPr>
                  <w:t>1</w:t>
                </w:r>
              </w:sdtContent>
            </w:sdt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7DBFBE81" w14:textId="7D7A9B2F" w:rsidR="004C3F14" w:rsidRPr="00D217B0" w:rsidRDefault="004C3F14" w:rsidP="0062625A">
            <w:pPr>
              <w:rPr>
                <w:b/>
                <w:bCs/>
                <w:sz w:val="20"/>
                <w:szCs w:val="20"/>
              </w:rPr>
            </w:pPr>
            <w:r w:rsidRPr="00D217B0">
              <w:rPr>
                <w:b/>
                <w:bCs/>
                <w:sz w:val="20"/>
                <w:szCs w:val="20"/>
              </w:rPr>
              <w:t xml:space="preserve">Ali et al., 2020 </w:t>
            </w:r>
            <w:sdt>
              <w:sdtPr>
                <w:rPr>
                  <w:bCs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"/>
                <w:id w:val="46964580"/>
                <w:placeholder>
                  <w:docPart w:val="E6612DEB7EE32043A4B6CC62EFCB95FB"/>
                </w:placeholder>
              </w:sdtPr>
              <w:sdtContent>
                <w:r w:rsidR="009A56BC">
                  <w:rPr>
                    <w:bCs/>
                    <w:color w:val="000000"/>
                    <w:sz w:val="20"/>
                    <w:szCs w:val="20"/>
                    <w:vertAlign w:val="superscript"/>
                  </w:rPr>
                  <w:t>39</w:t>
                </w:r>
              </w:sdtContent>
            </w:sdt>
          </w:p>
        </w:tc>
        <w:tc>
          <w:tcPr>
            <w:tcW w:w="2409" w:type="dxa"/>
            <w:shd w:val="clear" w:color="auto" w:fill="D9D9D9" w:themeFill="background1" w:themeFillShade="D9"/>
          </w:tcPr>
          <w:p w14:paraId="3FFC573F" w14:textId="07DBBA33" w:rsidR="004C3F14" w:rsidRPr="00D217B0" w:rsidRDefault="004C3F14" w:rsidP="0062625A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Ricciuto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et al., 2024 </w:t>
            </w:r>
            <w:sdt>
              <w:sdtPr>
                <w:rPr>
                  <w:bCs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"/>
                <w:id w:val="-1065958204"/>
                <w:placeholder>
                  <w:docPart w:val="0C4B5B1625D8F34E8E79583CC5DA7DFC"/>
                </w:placeholder>
              </w:sdtPr>
              <w:sdtContent>
                <w:r w:rsidR="009A56BC">
                  <w:rPr>
                    <w:bCs/>
                    <w:color w:val="000000"/>
                    <w:sz w:val="20"/>
                    <w:szCs w:val="20"/>
                    <w:vertAlign w:val="superscript"/>
                  </w:rPr>
                  <w:t>40</w:t>
                </w:r>
              </w:sdtContent>
            </w:sdt>
          </w:p>
        </w:tc>
      </w:tr>
      <w:tr w:rsidR="004C3F14" w:rsidRPr="00D217B0" w14:paraId="4C287507" w14:textId="77777777" w:rsidTr="0062625A">
        <w:trPr>
          <w:trHeight w:val="283"/>
        </w:trPr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30DB81CD" w14:textId="77777777" w:rsidR="004C3F14" w:rsidRPr="00D217B0" w:rsidRDefault="004C3F14" w:rsidP="0062625A">
            <w:pPr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Representativeness of the exposed cohort</w:t>
            </w:r>
          </w:p>
        </w:tc>
        <w:tc>
          <w:tcPr>
            <w:tcW w:w="2835" w:type="dxa"/>
            <w:vAlign w:val="center"/>
          </w:tcPr>
          <w:p w14:paraId="700F5097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Truly representative (1)</w:t>
            </w:r>
          </w:p>
        </w:tc>
        <w:tc>
          <w:tcPr>
            <w:tcW w:w="2835" w:type="dxa"/>
            <w:vAlign w:val="center"/>
          </w:tcPr>
          <w:p w14:paraId="169396C3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Truly representative (1)</w:t>
            </w:r>
          </w:p>
        </w:tc>
        <w:tc>
          <w:tcPr>
            <w:tcW w:w="2409" w:type="dxa"/>
            <w:vAlign w:val="center"/>
          </w:tcPr>
          <w:p w14:paraId="370B6B84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ly representative (1)</w:t>
            </w:r>
          </w:p>
        </w:tc>
      </w:tr>
      <w:tr w:rsidR="004C3F14" w:rsidRPr="00D217B0" w14:paraId="4BB61C7F" w14:textId="77777777" w:rsidTr="0062625A">
        <w:trPr>
          <w:trHeight w:val="283"/>
        </w:trPr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471E71B9" w14:textId="77777777" w:rsidR="004C3F14" w:rsidRPr="00D217B0" w:rsidRDefault="004C3F14" w:rsidP="0062625A">
            <w:pPr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Selection of the non-exposed cohort</w:t>
            </w:r>
          </w:p>
        </w:tc>
        <w:tc>
          <w:tcPr>
            <w:tcW w:w="2835" w:type="dxa"/>
            <w:vAlign w:val="center"/>
          </w:tcPr>
          <w:p w14:paraId="75FD9A6C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Same community (1)</w:t>
            </w:r>
          </w:p>
        </w:tc>
        <w:tc>
          <w:tcPr>
            <w:tcW w:w="2835" w:type="dxa"/>
            <w:vAlign w:val="center"/>
          </w:tcPr>
          <w:p w14:paraId="1D1A27BC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N/A (open label)</w:t>
            </w:r>
          </w:p>
        </w:tc>
        <w:tc>
          <w:tcPr>
            <w:tcW w:w="2409" w:type="dxa"/>
            <w:vAlign w:val="center"/>
          </w:tcPr>
          <w:p w14:paraId="0F730C93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community (1)</w:t>
            </w:r>
          </w:p>
        </w:tc>
      </w:tr>
      <w:tr w:rsidR="004C3F14" w:rsidRPr="00D217B0" w14:paraId="11A2D93D" w14:textId="77777777" w:rsidTr="0062625A">
        <w:trPr>
          <w:trHeight w:val="283"/>
        </w:trPr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24701DB6" w14:textId="77777777" w:rsidR="004C3F14" w:rsidRPr="00D217B0" w:rsidRDefault="004C3F14" w:rsidP="0062625A">
            <w:pPr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Ascertainment of exposure</w:t>
            </w:r>
          </w:p>
        </w:tc>
        <w:tc>
          <w:tcPr>
            <w:tcW w:w="2835" w:type="dxa"/>
            <w:vAlign w:val="center"/>
          </w:tcPr>
          <w:p w14:paraId="7C30A655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Secure record</w:t>
            </w:r>
            <w:r>
              <w:rPr>
                <w:sz w:val="20"/>
                <w:szCs w:val="20"/>
              </w:rPr>
              <w:t>s</w:t>
            </w:r>
            <w:r w:rsidRPr="00D217B0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2835" w:type="dxa"/>
            <w:vAlign w:val="center"/>
          </w:tcPr>
          <w:p w14:paraId="7169F533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Secure record</w:t>
            </w:r>
            <w:r>
              <w:rPr>
                <w:sz w:val="20"/>
                <w:szCs w:val="20"/>
              </w:rPr>
              <w:t>s</w:t>
            </w:r>
            <w:r w:rsidRPr="00D217B0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2409" w:type="dxa"/>
            <w:vAlign w:val="center"/>
          </w:tcPr>
          <w:p w14:paraId="08F09C24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ure records (1)</w:t>
            </w:r>
          </w:p>
        </w:tc>
      </w:tr>
      <w:tr w:rsidR="004C3F14" w:rsidRPr="00D217B0" w14:paraId="6E2856A4" w14:textId="77777777" w:rsidTr="0062625A">
        <w:trPr>
          <w:trHeight w:val="283"/>
        </w:trPr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2F74A991" w14:textId="77777777" w:rsidR="004C3F14" w:rsidRPr="00D217B0" w:rsidRDefault="004C3F14" w:rsidP="0062625A">
            <w:pPr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2835" w:type="dxa"/>
            <w:vAlign w:val="center"/>
          </w:tcPr>
          <w:p w14:paraId="2999E031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No (0)</w:t>
            </w:r>
          </w:p>
        </w:tc>
        <w:tc>
          <w:tcPr>
            <w:tcW w:w="2835" w:type="dxa"/>
            <w:vAlign w:val="center"/>
          </w:tcPr>
          <w:p w14:paraId="0F3A7A57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Yes (1)</w:t>
            </w:r>
          </w:p>
        </w:tc>
        <w:tc>
          <w:tcPr>
            <w:tcW w:w="2409" w:type="dxa"/>
            <w:vAlign w:val="center"/>
          </w:tcPr>
          <w:p w14:paraId="51741A78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0)</w:t>
            </w:r>
          </w:p>
        </w:tc>
      </w:tr>
      <w:tr w:rsidR="004C3F14" w:rsidRPr="00D217B0" w14:paraId="15F0F8FB" w14:textId="77777777" w:rsidTr="0062625A">
        <w:trPr>
          <w:trHeight w:val="283"/>
        </w:trPr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1C90C4BF" w14:textId="77777777" w:rsidR="004C3F14" w:rsidRPr="00D217B0" w:rsidRDefault="004C3F14" w:rsidP="0062625A">
            <w:pPr>
              <w:rPr>
                <w:b/>
                <w:bCs/>
                <w:sz w:val="20"/>
                <w:szCs w:val="20"/>
              </w:rPr>
            </w:pPr>
            <w:r w:rsidRPr="00D217B0">
              <w:rPr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2835" w:type="dxa"/>
            <w:vAlign w:val="center"/>
          </w:tcPr>
          <w:p w14:paraId="78D88DE7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26C8D1CD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01257B1F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</w:p>
        </w:tc>
      </w:tr>
      <w:tr w:rsidR="004C3F14" w:rsidRPr="00D217B0" w14:paraId="2958BA7B" w14:textId="77777777" w:rsidTr="0062625A">
        <w:trPr>
          <w:trHeight w:val="283"/>
        </w:trPr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588C68CF" w14:textId="77777777" w:rsidR="004C3F14" w:rsidRPr="00D217B0" w:rsidRDefault="004C3F14" w:rsidP="0062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D217B0">
              <w:rPr>
                <w:sz w:val="20"/>
                <w:szCs w:val="20"/>
              </w:rPr>
              <w:t>tudy controls for age and sex</w:t>
            </w:r>
          </w:p>
        </w:tc>
        <w:tc>
          <w:tcPr>
            <w:tcW w:w="2835" w:type="dxa"/>
            <w:vAlign w:val="center"/>
          </w:tcPr>
          <w:p w14:paraId="1D9DB850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Pr="00D217B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D217B0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46B48E88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2409" w:type="dxa"/>
            <w:vAlign w:val="center"/>
          </w:tcPr>
          <w:p w14:paraId="17CCDD76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1)</w:t>
            </w:r>
          </w:p>
        </w:tc>
      </w:tr>
      <w:tr w:rsidR="004C3F14" w:rsidRPr="00D217B0" w14:paraId="30C80093" w14:textId="77777777" w:rsidTr="0062625A">
        <w:trPr>
          <w:trHeight w:val="283"/>
        </w:trPr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4BF6C684" w14:textId="77777777" w:rsidR="004C3F14" w:rsidRPr="00D217B0" w:rsidRDefault="004C3F14" w:rsidP="0062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D217B0">
              <w:rPr>
                <w:sz w:val="20"/>
                <w:szCs w:val="20"/>
              </w:rPr>
              <w:t>tudy controls for any additional factor:</w:t>
            </w:r>
          </w:p>
        </w:tc>
        <w:tc>
          <w:tcPr>
            <w:tcW w:w="2835" w:type="dxa"/>
            <w:vAlign w:val="center"/>
          </w:tcPr>
          <w:p w14:paraId="552A9AE1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Yes (1)</w:t>
            </w:r>
            <w:r>
              <w:rPr>
                <w:sz w:val="20"/>
                <w:szCs w:val="20"/>
              </w:rPr>
              <w:t>: liver biochemistry, PSC disease phenotype, concomitant medications</w:t>
            </w:r>
          </w:p>
        </w:tc>
        <w:tc>
          <w:tcPr>
            <w:tcW w:w="2835" w:type="dxa"/>
            <w:vAlign w:val="center"/>
          </w:tcPr>
          <w:p w14:paraId="5E849D47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Pr="00D217B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D217B0">
              <w:rPr>
                <w:sz w:val="20"/>
                <w:szCs w:val="20"/>
              </w:rPr>
              <w:t>)</w:t>
            </w:r>
          </w:p>
        </w:tc>
        <w:tc>
          <w:tcPr>
            <w:tcW w:w="2409" w:type="dxa"/>
            <w:vAlign w:val="center"/>
          </w:tcPr>
          <w:p w14:paraId="20928A15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1): IBD type, PGA at IBD diagnosis, previous and current IBD medical therapy</w:t>
            </w:r>
          </w:p>
        </w:tc>
      </w:tr>
      <w:tr w:rsidR="004C3F14" w:rsidRPr="00D217B0" w14:paraId="0F6A552D" w14:textId="77777777" w:rsidTr="0062625A">
        <w:trPr>
          <w:trHeight w:val="283"/>
        </w:trPr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03CAE30B" w14:textId="77777777" w:rsidR="004C3F14" w:rsidRPr="00D217B0" w:rsidRDefault="004C3F14" w:rsidP="0062625A">
            <w:pPr>
              <w:rPr>
                <w:b/>
                <w:bCs/>
                <w:sz w:val="20"/>
                <w:szCs w:val="20"/>
              </w:rPr>
            </w:pPr>
            <w:r w:rsidRPr="00D217B0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835" w:type="dxa"/>
            <w:vAlign w:val="center"/>
          </w:tcPr>
          <w:p w14:paraId="1974D618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324619EE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465D96AD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</w:p>
        </w:tc>
      </w:tr>
      <w:tr w:rsidR="004C3F14" w:rsidRPr="00D217B0" w14:paraId="32F6B540" w14:textId="77777777" w:rsidTr="0062625A">
        <w:trPr>
          <w:trHeight w:val="283"/>
        </w:trPr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7D524927" w14:textId="77777777" w:rsidR="004C3F14" w:rsidRPr="00D217B0" w:rsidRDefault="004C3F14" w:rsidP="0062625A">
            <w:pPr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Assessment of outcome</w:t>
            </w:r>
          </w:p>
        </w:tc>
        <w:tc>
          <w:tcPr>
            <w:tcW w:w="2835" w:type="dxa"/>
            <w:vAlign w:val="center"/>
          </w:tcPr>
          <w:p w14:paraId="58CD6B02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Record linkage (1)</w:t>
            </w:r>
          </w:p>
        </w:tc>
        <w:tc>
          <w:tcPr>
            <w:tcW w:w="2835" w:type="dxa"/>
            <w:vAlign w:val="center"/>
          </w:tcPr>
          <w:p w14:paraId="5B8EFFB8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Record linkage (1)</w:t>
            </w:r>
          </w:p>
        </w:tc>
        <w:tc>
          <w:tcPr>
            <w:tcW w:w="2409" w:type="dxa"/>
            <w:vAlign w:val="center"/>
          </w:tcPr>
          <w:p w14:paraId="17F52770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 linkage (1)</w:t>
            </w:r>
          </w:p>
        </w:tc>
      </w:tr>
      <w:tr w:rsidR="004C3F14" w:rsidRPr="00D217B0" w14:paraId="41CA9863" w14:textId="77777777" w:rsidTr="0062625A">
        <w:trPr>
          <w:trHeight w:val="283"/>
        </w:trPr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3D942F9E" w14:textId="77777777" w:rsidR="004C3F14" w:rsidRPr="00D217B0" w:rsidRDefault="004C3F14" w:rsidP="0062625A">
            <w:pPr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2835" w:type="dxa"/>
            <w:vAlign w:val="center"/>
          </w:tcPr>
          <w:p w14:paraId="78F3924B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Yes (1)</w:t>
            </w:r>
            <w:r>
              <w:rPr>
                <w:sz w:val="20"/>
                <w:szCs w:val="20"/>
              </w:rPr>
              <w:t>:</w:t>
            </w:r>
            <w:r w:rsidRPr="00D217B0">
              <w:rPr>
                <w:sz w:val="20"/>
                <w:szCs w:val="20"/>
              </w:rPr>
              <w:t xml:space="preserve"> minimum 3 months, up to a year.</w:t>
            </w:r>
          </w:p>
          <w:p w14:paraId="3340358B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* 4 UDCA patients stopped therapy at 2 months</w:t>
            </w:r>
          </w:p>
        </w:tc>
        <w:tc>
          <w:tcPr>
            <w:tcW w:w="2835" w:type="dxa"/>
            <w:vAlign w:val="center"/>
          </w:tcPr>
          <w:p w14:paraId="4152D75C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Yes (1)</w:t>
            </w:r>
            <w:r>
              <w:rPr>
                <w:sz w:val="20"/>
                <w:szCs w:val="20"/>
              </w:rPr>
              <w:t>:</w:t>
            </w:r>
            <w:r w:rsidRPr="00D217B0">
              <w:rPr>
                <w:sz w:val="20"/>
                <w:szCs w:val="20"/>
              </w:rPr>
              <w:t xml:space="preserve"> minimum 3 months, up to varying years.</w:t>
            </w:r>
          </w:p>
        </w:tc>
        <w:tc>
          <w:tcPr>
            <w:tcW w:w="2409" w:type="dxa"/>
            <w:vAlign w:val="center"/>
          </w:tcPr>
          <w:p w14:paraId="221CB14D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1): minimum 3 months, median 2.5 years</w:t>
            </w:r>
          </w:p>
        </w:tc>
      </w:tr>
      <w:tr w:rsidR="004C3F14" w:rsidRPr="00D217B0" w14:paraId="6B013211" w14:textId="77777777" w:rsidTr="0062625A">
        <w:trPr>
          <w:trHeight w:val="283"/>
        </w:trPr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1444D766" w14:textId="77777777" w:rsidR="004C3F14" w:rsidRPr="00D217B0" w:rsidRDefault="004C3F14" w:rsidP="0062625A">
            <w:pPr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Adequacy of follow up of cohorts</w:t>
            </w:r>
          </w:p>
        </w:tc>
        <w:tc>
          <w:tcPr>
            <w:tcW w:w="2835" w:type="dxa"/>
            <w:vAlign w:val="center"/>
          </w:tcPr>
          <w:p w14:paraId="300817D5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All followed up (1)</w:t>
            </w:r>
          </w:p>
        </w:tc>
        <w:tc>
          <w:tcPr>
            <w:tcW w:w="2835" w:type="dxa"/>
            <w:vAlign w:val="center"/>
          </w:tcPr>
          <w:p w14:paraId="41870D90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 w:rsidRPr="00D217B0">
              <w:rPr>
                <w:sz w:val="20"/>
                <w:szCs w:val="20"/>
              </w:rPr>
              <w:t>All followed up (1)</w:t>
            </w:r>
          </w:p>
        </w:tc>
        <w:tc>
          <w:tcPr>
            <w:tcW w:w="2409" w:type="dxa"/>
            <w:vAlign w:val="center"/>
          </w:tcPr>
          <w:p w14:paraId="75201637" w14:textId="77777777" w:rsidR="004C3F14" w:rsidRPr="00D217B0" w:rsidRDefault="004C3F14" w:rsidP="0062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(0)</w:t>
            </w:r>
          </w:p>
        </w:tc>
      </w:tr>
      <w:tr w:rsidR="004C3F14" w:rsidRPr="00D217B0" w14:paraId="0204386E" w14:textId="77777777" w:rsidTr="0062625A">
        <w:trPr>
          <w:trHeight w:val="683"/>
        </w:trPr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27EA9A35" w14:textId="77777777" w:rsidR="004C3F14" w:rsidRPr="00D217B0" w:rsidRDefault="004C3F14" w:rsidP="0062625A">
            <w:pPr>
              <w:rPr>
                <w:b/>
                <w:bCs/>
                <w:sz w:val="20"/>
                <w:szCs w:val="20"/>
              </w:rPr>
            </w:pPr>
            <w:r w:rsidRPr="00D217B0">
              <w:rPr>
                <w:b/>
                <w:bCs/>
                <w:sz w:val="20"/>
                <w:szCs w:val="20"/>
              </w:rPr>
              <w:t>Total Score</w:t>
            </w:r>
          </w:p>
        </w:tc>
        <w:tc>
          <w:tcPr>
            <w:tcW w:w="2835" w:type="dxa"/>
            <w:vAlign w:val="center"/>
          </w:tcPr>
          <w:p w14:paraId="6E2AA99C" w14:textId="77777777" w:rsidR="004C3F14" w:rsidRPr="00D217B0" w:rsidRDefault="004C3F14" w:rsidP="0062625A">
            <w:pPr>
              <w:jc w:val="center"/>
              <w:rPr>
                <w:b/>
                <w:bCs/>
                <w:sz w:val="20"/>
                <w:szCs w:val="20"/>
              </w:rPr>
            </w:pPr>
            <w:r w:rsidRPr="00D217B0">
              <w:rPr>
                <w:b/>
                <w:bCs/>
                <w:sz w:val="20"/>
                <w:szCs w:val="20"/>
              </w:rPr>
              <w:t xml:space="preserve">Good quality: </w:t>
            </w:r>
            <w:r w:rsidRPr="00D217B0">
              <w:rPr>
                <w:sz w:val="20"/>
                <w:szCs w:val="20"/>
              </w:rPr>
              <w:t xml:space="preserve">3 in selection domain AND </w:t>
            </w:r>
            <w:r>
              <w:rPr>
                <w:sz w:val="20"/>
                <w:szCs w:val="20"/>
              </w:rPr>
              <w:t>1</w:t>
            </w:r>
            <w:r w:rsidRPr="00D217B0">
              <w:rPr>
                <w:sz w:val="20"/>
                <w:szCs w:val="20"/>
              </w:rPr>
              <w:t xml:space="preserve"> in the comparability domain AND 3 in the outcome domain</w:t>
            </w:r>
          </w:p>
        </w:tc>
        <w:tc>
          <w:tcPr>
            <w:tcW w:w="2835" w:type="dxa"/>
            <w:vAlign w:val="center"/>
          </w:tcPr>
          <w:p w14:paraId="75B9B503" w14:textId="77777777" w:rsidR="004C3F14" w:rsidRPr="00D217B0" w:rsidRDefault="004C3F14" w:rsidP="0062625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or</w:t>
            </w:r>
            <w:r w:rsidRPr="00D217B0">
              <w:rPr>
                <w:b/>
                <w:bCs/>
                <w:sz w:val="20"/>
                <w:szCs w:val="20"/>
              </w:rPr>
              <w:t xml:space="preserve"> quality: </w:t>
            </w:r>
            <w:r w:rsidRPr="00D217B0">
              <w:rPr>
                <w:sz w:val="20"/>
                <w:szCs w:val="20"/>
              </w:rPr>
              <w:t xml:space="preserve">3 in selection domain AND </w:t>
            </w:r>
            <w:r>
              <w:rPr>
                <w:sz w:val="20"/>
                <w:szCs w:val="20"/>
              </w:rPr>
              <w:t>0</w:t>
            </w:r>
            <w:r w:rsidRPr="00D217B0">
              <w:rPr>
                <w:sz w:val="20"/>
                <w:szCs w:val="20"/>
              </w:rPr>
              <w:t xml:space="preserve"> in the comparability domain </w:t>
            </w:r>
            <w:r>
              <w:rPr>
                <w:sz w:val="20"/>
                <w:szCs w:val="20"/>
              </w:rPr>
              <w:t>AND</w:t>
            </w:r>
            <w:r w:rsidRPr="00D217B0">
              <w:rPr>
                <w:sz w:val="20"/>
                <w:szCs w:val="20"/>
              </w:rPr>
              <w:t xml:space="preserve"> 3 in the outcome domain</w:t>
            </w:r>
          </w:p>
        </w:tc>
        <w:tc>
          <w:tcPr>
            <w:tcW w:w="2409" w:type="dxa"/>
            <w:vAlign w:val="center"/>
          </w:tcPr>
          <w:p w14:paraId="70623124" w14:textId="77777777" w:rsidR="004C3F14" w:rsidRPr="00D217B0" w:rsidRDefault="004C3F14" w:rsidP="0062625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ood quality: </w:t>
            </w:r>
            <w:r w:rsidRPr="00533F09">
              <w:rPr>
                <w:sz w:val="20"/>
                <w:szCs w:val="20"/>
              </w:rPr>
              <w:t xml:space="preserve">3 in selection domain AND </w:t>
            </w:r>
            <w:r>
              <w:rPr>
                <w:sz w:val="20"/>
                <w:szCs w:val="20"/>
              </w:rPr>
              <w:t>2</w:t>
            </w:r>
            <w:r w:rsidRPr="00533F09">
              <w:rPr>
                <w:sz w:val="20"/>
                <w:szCs w:val="20"/>
              </w:rPr>
              <w:t xml:space="preserve"> in the comparability domain AND 2 in </w:t>
            </w:r>
            <w:r>
              <w:rPr>
                <w:sz w:val="20"/>
                <w:szCs w:val="20"/>
              </w:rPr>
              <w:t xml:space="preserve">the </w:t>
            </w:r>
            <w:r w:rsidRPr="00533F09">
              <w:rPr>
                <w:sz w:val="20"/>
                <w:szCs w:val="20"/>
              </w:rPr>
              <w:t xml:space="preserve">outcome </w:t>
            </w:r>
            <w:r>
              <w:rPr>
                <w:sz w:val="20"/>
                <w:szCs w:val="20"/>
              </w:rPr>
              <w:t>domain</w:t>
            </w:r>
          </w:p>
        </w:tc>
      </w:tr>
    </w:tbl>
    <w:p w14:paraId="5A73E740" w14:textId="77777777" w:rsidR="00E12689" w:rsidRDefault="00E12689" w:rsidP="00E12689">
      <w:pPr>
        <w:rPr>
          <w:b/>
          <w:bCs/>
        </w:rPr>
      </w:pPr>
    </w:p>
    <w:p w14:paraId="2B7B5738" w14:textId="77777777" w:rsidR="00E12689" w:rsidRDefault="00E12689" w:rsidP="00E12689">
      <w:pPr>
        <w:rPr>
          <w:b/>
          <w:bCs/>
        </w:rPr>
      </w:pPr>
    </w:p>
    <w:p w14:paraId="35CDD86F" w14:textId="77777777" w:rsidR="00E12689" w:rsidRDefault="00E12689" w:rsidP="00E12689">
      <w:pPr>
        <w:rPr>
          <w:b/>
          <w:bCs/>
        </w:rPr>
      </w:pPr>
    </w:p>
    <w:p w14:paraId="34F4F30A" w14:textId="77777777" w:rsidR="00E12689" w:rsidRDefault="00E12689" w:rsidP="00E12689">
      <w:pPr>
        <w:rPr>
          <w:b/>
          <w:bCs/>
        </w:rPr>
      </w:pPr>
    </w:p>
    <w:p w14:paraId="341CA2DF" w14:textId="77777777" w:rsidR="00E12689" w:rsidRDefault="00E12689" w:rsidP="00E12689">
      <w:pPr>
        <w:rPr>
          <w:b/>
          <w:bCs/>
        </w:rPr>
      </w:pPr>
    </w:p>
    <w:p w14:paraId="49A10F7D" w14:textId="77777777" w:rsidR="00E12689" w:rsidRDefault="00E12689" w:rsidP="00E12689">
      <w:pPr>
        <w:rPr>
          <w:b/>
          <w:bCs/>
        </w:rPr>
      </w:pPr>
    </w:p>
    <w:p w14:paraId="42DC1D61" w14:textId="77777777" w:rsidR="00E12689" w:rsidRDefault="00E12689" w:rsidP="00E12689">
      <w:pPr>
        <w:rPr>
          <w:b/>
          <w:bCs/>
        </w:rPr>
      </w:pPr>
    </w:p>
    <w:p w14:paraId="115FEC75" w14:textId="77777777" w:rsidR="00E12689" w:rsidRDefault="00E12689" w:rsidP="00E12689">
      <w:pPr>
        <w:rPr>
          <w:b/>
          <w:bCs/>
        </w:rPr>
      </w:pPr>
    </w:p>
    <w:p w14:paraId="27FEEC4B" w14:textId="77777777" w:rsidR="00E12689" w:rsidRDefault="00E12689" w:rsidP="00E12689">
      <w:pPr>
        <w:rPr>
          <w:b/>
          <w:bCs/>
        </w:rPr>
      </w:pPr>
    </w:p>
    <w:p w14:paraId="79BBBE07" w14:textId="77777777" w:rsidR="00E12689" w:rsidRDefault="00E12689" w:rsidP="00E12689">
      <w:pPr>
        <w:rPr>
          <w:b/>
          <w:bCs/>
        </w:rPr>
      </w:pPr>
    </w:p>
    <w:p w14:paraId="32760901" w14:textId="77777777" w:rsidR="00E12689" w:rsidRDefault="00E12689" w:rsidP="00E12689">
      <w:pPr>
        <w:rPr>
          <w:b/>
          <w:bCs/>
        </w:rPr>
      </w:pPr>
    </w:p>
    <w:p w14:paraId="75444BF1" w14:textId="77777777" w:rsidR="00E12689" w:rsidRDefault="00E12689" w:rsidP="00E12689">
      <w:pPr>
        <w:rPr>
          <w:b/>
          <w:bCs/>
        </w:rPr>
      </w:pPr>
    </w:p>
    <w:p w14:paraId="582261EC" w14:textId="77777777" w:rsidR="00E12689" w:rsidRDefault="00E12689" w:rsidP="00E12689">
      <w:pPr>
        <w:rPr>
          <w:b/>
          <w:bCs/>
        </w:rPr>
      </w:pPr>
    </w:p>
    <w:p w14:paraId="3A1380DD" w14:textId="77777777" w:rsidR="00E12689" w:rsidRDefault="00E12689" w:rsidP="00E12689">
      <w:pPr>
        <w:rPr>
          <w:b/>
          <w:bCs/>
        </w:rPr>
      </w:pPr>
    </w:p>
    <w:p w14:paraId="194367DE" w14:textId="77777777" w:rsidR="00E12689" w:rsidRDefault="00E12689" w:rsidP="00E12689">
      <w:pPr>
        <w:rPr>
          <w:b/>
          <w:bCs/>
        </w:rPr>
      </w:pPr>
    </w:p>
    <w:p w14:paraId="6026247F" w14:textId="77777777" w:rsidR="004C3F14" w:rsidRDefault="004C3F14" w:rsidP="00E12689">
      <w:pPr>
        <w:rPr>
          <w:b/>
          <w:bCs/>
        </w:rPr>
      </w:pPr>
    </w:p>
    <w:p w14:paraId="3653EB3B" w14:textId="77777777" w:rsidR="004C3F14" w:rsidRDefault="004C3F14" w:rsidP="00E12689">
      <w:pPr>
        <w:rPr>
          <w:b/>
          <w:bCs/>
        </w:rPr>
      </w:pPr>
    </w:p>
    <w:p w14:paraId="1AC6A8EF" w14:textId="77777777" w:rsidR="004C3F14" w:rsidRDefault="004C3F14" w:rsidP="00E12689">
      <w:pPr>
        <w:rPr>
          <w:b/>
          <w:bCs/>
        </w:rPr>
      </w:pPr>
    </w:p>
    <w:p w14:paraId="38326D8F" w14:textId="77777777" w:rsidR="004C3F14" w:rsidRDefault="004C3F14" w:rsidP="00E12689">
      <w:pPr>
        <w:rPr>
          <w:b/>
          <w:bCs/>
        </w:rPr>
      </w:pPr>
    </w:p>
    <w:p w14:paraId="37FA90EC" w14:textId="77777777" w:rsidR="004C3F14" w:rsidRDefault="004C3F14" w:rsidP="00E12689">
      <w:pPr>
        <w:rPr>
          <w:b/>
          <w:bCs/>
        </w:rPr>
      </w:pPr>
    </w:p>
    <w:p w14:paraId="00D3D276" w14:textId="77777777" w:rsidR="004C3F14" w:rsidRDefault="004C3F14" w:rsidP="00E12689">
      <w:pPr>
        <w:rPr>
          <w:b/>
          <w:bCs/>
        </w:rPr>
      </w:pPr>
    </w:p>
    <w:p w14:paraId="49F4715C" w14:textId="77777777" w:rsidR="00E12689" w:rsidRDefault="00E12689" w:rsidP="00E12689">
      <w:pPr>
        <w:rPr>
          <w:b/>
          <w:bCs/>
        </w:rPr>
      </w:pPr>
    </w:p>
    <w:p w14:paraId="41ADBBBA" w14:textId="77777777" w:rsidR="00E12689" w:rsidRPr="002D6338" w:rsidRDefault="00E12689" w:rsidP="00E12689">
      <w:pPr>
        <w:rPr>
          <w:b/>
          <w:bCs/>
        </w:rPr>
      </w:pPr>
      <w:r>
        <w:rPr>
          <w:b/>
          <w:bCs/>
        </w:rPr>
        <w:lastRenderedPageBreak/>
        <w:t>Search strategy</w:t>
      </w:r>
    </w:p>
    <w:p w14:paraId="4107983A" w14:textId="77777777" w:rsidR="00E12689" w:rsidRDefault="00E12689" w:rsidP="00E12689">
      <w:pPr>
        <w:spacing w:after="240"/>
      </w:pPr>
    </w:p>
    <w:p w14:paraId="5B67B1C0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22"/>
          <w:szCs w:val="22"/>
        </w:rPr>
        <w:t>Ovid MEDLINE(R) ALL &lt;1946 to March 21, 2024&gt;</w:t>
      </w:r>
    </w:p>
    <w:p w14:paraId="341AF3EF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22"/>
          <w:szCs w:val="22"/>
        </w:rPr>
        <w:t>Searched March 22, 2024 </w:t>
      </w:r>
    </w:p>
    <w:p w14:paraId="090CE1DB" w14:textId="77777777" w:rsidR="00E12689" w:rsidRDefault="00E12689" w:rsidP="00E12689"/>
    <w:p w14:paraId="4E4153B8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1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(inflammatory bowel disease* or IBD or ulcerative colitis or Crohn* disease).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mp</w:t>
      </w:r>
      <w:proofErr w:type="spellEnd"/>
      <w:r>
        <w:rPr>
          <w:rFonts w:ascii="Arial" w:hAnsi="Arial" w:cs="Arial"/>
          <w:color w:val="000000"/>
          <w:sz w:val="22"/>
          <w:szCs w:val="22"/>
        </w:rPr>
        <w:t>.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140109</w:t>
      </w:r>
    </w:p>
    <w:p w14:paraId="3B35866C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2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 xml:space="preserve">inflammatory bowel diseases/ or colitis, ulcerative/ or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croh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disease/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100201</w:t>
      </w:r>
    </w:p>
    <w:p w14:paraId="0F72A924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3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1 or 2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144712</w:t>
      </w:r>
    </w:p>
    <w:p w14:paraId="3CCF7DA1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4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(cholangitis or PSC or autoimmune liver disease).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mp</w:t>
      </w:r>
      <w:proofErr w:type="spellEnd"/>
      <w:r>
        <w:rPr>
          <w:rFonts w:ascii="Arial" w:hAnsi="Arial" w:cs="Arial"/>
          <w:color w:val="000000"/>
          <w:sz w:val="22"/>
          <w:szCs w:val="22"/>
        </w:rPr>
        <w:t>.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29426</w:t>
      </w:r>
    </w:p>
    <w:p w14:paraId="7F136220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5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Cholangitis, Sclerosing/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4783</w:t>
      </w:r>
    </w:p>
    <w:p w14:paraId="25A86142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6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4 or 5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29426</w:t>
      </w:r>
    </w:p>
    <w:p w14:paraId="47A7EF94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7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anti-infective agents/ or anti-bacterial agents/ or amoxicillin-potassium clavulanate combination/ or ciprofloxacin/ or fidaxomicin/ or metronidazole/ or rifaximin/ or vancomycin/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484686</w:t>
      </w:r>
    </w:p>
    <w:p w14:paraId="109EC900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8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 xml:space="preserve">(ciprofloxacin or metronidazole or rifaximin or vancomycin or amoxicillin-clavulanic acid or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nti?biotic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or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nti?microbial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or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nti?bacterial</w:t>
      </w:r>
      <w:proofErr w:type="spellEnd"/>
      <w:r>
        <w:rPr>
          <w:rFonts w:ascii="Arial" w:hAnsi="Arial" w:cs="Arial"/>
          <w:color w:val="000000"/>
          <w:sz w:val="22"/>
          <w:szCs w:val="22"/>
        </w:rPr>
        <w:t>*).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mp</w:t>
      </w:r>
      <w:proofErr w:type="spellEnd"/>
      <w:r>
        <w:rPr>
          <w:rFonts w:ascii="Arial" w:hAnsi="Arial" w:cs="Arial"/>
          <w:color w:val="000000"/>
          <w:sz w:val="22"/>
          <w:szCs w:val="22"/>
        </w:rPr>
        <w:t>.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752542</w:t>
      </w:r>
    </w:p>
    <w:p w14:paraId="3691BC5F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9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7 or 8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893686</w:t>
      </w:r>
    </w:p>
    <w:p w14:paraId="0FF46B45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10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3 and 6 and 9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135</w:t>
      </w:r>
    </w:p>
    <w:p w14:paraId="2EC3F8FB" w14:textId="77777777" w:rsidR="00E12689" w:rsidRDefault="00E12689" w:rsidP="00E12689">
      <w:pPr>
        <w:spacing w:after="240"/>
      </w:pPr>
    </w:p>
    <w:p w14:paraId="2F337087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22"/>
          <w:szCs w:val="22"/>
        </w:rPr>
        <w:t>Embase &lt;1974 to 2024 March 21&gt;  (OVID interface)</w:t>
      </w:r>
    </w:p>
    <w:p w14:paraId="6370BF7C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22"/>
          <w:szCs w:val="22"/>
        </w:rPr>
        <w:t>Searched March 22, 2024</w:t>
      </w:r>
    </w:p>
    <w:p w14:paraId="776EED15" w14:textId="77777777" w:rsidR="00E12689" w:rsidRDefault="00E12689" w:rsidP="00E12689">
      <w:pPr>
        <w:pStyle w:val="NormalWeb"/>
        <w:spacing w:before="0" w:beforeAutospacing="0" w:after="0" w:afterAutospacing="0"/>
      </w:pPr>
    </w:p>
    <w:p w14:paraId="758A3430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1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(inflammatory bowel disease* or IBD or ulcerative colitis or Crohn* disease).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tw,kf</w:t>
      </w:r>
      <w:proofErr w:type="spellEnd"/>
      <w:r>
        <w:rPr>
          <w:rFonts w:ascii="Arial" w:hAnsi="Arial" w:cs="Arial"/>
          <w:color w:val="000000"/>
          <w:sz w:val="22"/>
          <w:szCs w:val="22"/>
        </w:rPr>
        <w:t>.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214143</w:t>
      </w:r>
    </w:p>
    <w:p w14:paraId="5201157D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2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(cholangitis or PSC or autoimmune liver disease).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tw,kf</w:t>
      </w:r>
      <w:proofErr w:type="spellEnd"/>
      <w:r>
        <w:rPr>
          <w:rFonts w:ascii="Arial" w:hAnsi="Arial" w:cs="Arial"/>
          <w:color w:val="000000"/>
          <w:sz w:val="22"/>
          <w:szCs w:val="22"/>
        </w:rPr>
        <w:t>.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43712</w:t>
      </w:r>
    </w:p>
    <w:p w14:paraId="0EA24696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3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 xml:space="preserve">antibiotic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agent</w:t>
      </w:r>
      <w:proofErr w:type="gramEnd"/>
      <w:r>
        <w:rPr>
          <w:rFonts w:ascii="Arial" w:hAnsi="Arial" w:cs="Arial"/>
          <w:color w:val="000000"/>
          <w:sz w:val="22"/>
          <w:szCs w:val="22"/>
        </w:rPr>
        <w:t>/ or ciprofloxacin/ or metronidazole/ or rifaximin/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555259</w:t>
      </w:r>
    </w:p>
    <w:p w14:paraId="027AAABC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4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polypeptide antibiotic agent/ or vancomycin/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138785</w:t>
      </w:r>
    </w:p>
    <w:p w14:paraId="36F4914A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5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proofErr w:type="spellStart"/>
      <w:r>
        <w:rPr>
          <w:rFonts w:ascii="Arial" w:hAnsi="Arial" w:cs="Arial"/>
          <w:color w:val="000000"/>
          <w:sz w:val="22"/>
          <w:szCs w:val="22"/>
        </w:rPr>
        <w:t>antiinfectiv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agent/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219039</w:t>
      </w:r>
    </w:p>
    <w:p w14:paraId="5F76970E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6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exp amoxicillin plus clavulanic acid/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51812</w:t>
      </w:r>
    </w:p>
    <w:p w14:paraId="638DD664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7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fidaxomicin/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2058</w:t>
      </w:r>
    </w:p>
    <w:p w14:paraId="5366A028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8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 xml:space="preserve">(ciprofloxacin or metronidazole or rifaximin or vancomycin or amoxicillin-clavulanic acid or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nti?biotic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or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nti?microbial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or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nti?bacterial</w:t>
      </w:r>
      <w:proofErr w:type="spellEnd"/>
      <w:r>
        <w:rPr>
          <w:rFonts w:ascii="Arial" w:hAnsi="Arial" w:cs="Arial"/>
          <w:color w:val="000000"/>
          <w:sz w:val="22"/>
          <w:szCs w:val="22"/>
        </w:rPr>
        <w:t>*).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mp</w:t>
      </w:r>
      <w:proofErr w:type="spellEnd"/>
      <w:r>
        <w:rPr>
          <w:rFonts w:ascii="Arial" w:hAnsi="Arial" w:cs="Arial"/>
          <w:color w:val="000000"/>
          <w:sz w:val="22"/>
          <w:szCs w:val="22"/>
        </w:rPr>
        <w:t>.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1318084</w:t>
      </w:r>
    </w:p>
    <w:p w14:paraId="231AF29A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9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3 or 4 or 5 or 6 or 7 or 8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1390861</w:t>
      </w:r>
    </w:p>
    <w:p w14:paraId="5BD9D024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10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1 and 2 and 9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436</w:t>
      </w:r>
    </w:p>
    <w:p w14:paraId="4E12D8E2" w14:textId="77777777" w:rsidR="00E12689" w:rsidRDefault="00E12689" w:rsidP="00E12689">
      <w:pPr>
        <w:spacing w:after="240"/>
      </w:pPr>
    </w:p>
    <w:p w14:paraId="44172DD8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22"/>
          <w:szCs w:val="22"/>
        </w:rPr>
        <w:t>CINAHL Plus with Full Text (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Ebscohost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interface)</w:t>
      </w:r>
    </w:p>
    <w:p w14:paraId="484685D8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Date searched: March 22, 2024</w:t>
      </w:r>
    </w:p>
    <w:p w14:paraId="54898928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Results: 15</w:t>
      </w:r>
    </w:p>
    <w:p w14:paraId="3B5FADA1" w14:textId="77777777" w:rsidR="00E12689" w:rsidRDefault="00E12689" w:rsidP="00E12689"/>
    <w:p w14:paraId="6094DB1E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S1   (MH "Inflammatory Bowel Diseases") OR (MH "Colitis, Ulcerative") OR (MH "Crohn Disease") or "inflammatory bowel disease*" or IBD or "ulcerative colitis" or "Crohn* disease" </w:t>
      </w:r>
    </w:p>
    <w:p w14:paraId="49A701BD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S2  (MH "Cholangitis, Sclerosing") or cholangitis or PSC or "autoimmune liver disease" </w:t>
      </w:r>
    </w:p>
    <w:p w14:paraId="26FA8275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S3  (MH "Fidaxomicin") OR (MH "Vancomycin") OR (MH "Rifaximin") OR (MH "Antibiotics") OR (MH "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ntiinfectiv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Agents") OR (MH "Metronidazole") OR (MH "Ciprofloxacin") OR ciprofloxacin or metronidazole or rifaximin or vancomycin or amoxicillin-clavulanic acid or antibiotic* or antimicrobial* or antibacterial* or anti-biotic* or anti-microbial* or anti-bacterial*</w:t>
      </w:r>
    </w:p>
    <w:p w14:paraId="736B9153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lastRenderedPageBreak/>
        <w:t>S4 S1 AND S2 AND S3 </w:t>
      </w:r>
    </w:p>
    <w:p w14:paraId="00B320A8" w14:textId="77777777" w:rsidR="00E12689" w:rsidRDefault="00E12689" w:rsidP="00E12689">
      <w:pPr>
        <w:spacing w:after="240"/>
      </w:pPr>
    </w:p>
    <w:p w14:paraId="72F8781D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22"/>
          <w:szCs w:val="22"/>
        </w:rPr>
        <w:t>Scopus (advanced search)</w:t>
      </w:r>
    </w:p>
    <w:p w14:paraId="4124DB62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Date searched: March 22, 2024</w:t>
      </w:r>
    </w:p>
    <w:p w14:paraId="3E0124BB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Results: 514</w:t>
      </w:r>
    </w:p>
    <w:p w14:paraId="4CEAE383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TITLE-ABS-KEY( "inflammatory bowel disease*" or IBD or "ulcerative colitis" or "Crohn* disease") AND TITLE-ABS-KEY(cholangitis or PSC or "autoimmune liver disease") AND TITLE-ABS-KEY(ciprofloxacin or metronidazole or rifaximin or vancomycin or "amoxicillin-clavulanic acid" or antibiotic* or anti-biotic* or antimicrobial* or anti-microbial* or antibacterial* or anti-bacterial*) </w:t>
      </w:r>
    </w:p>
    <w:p w14:paraId="6A2700AA" w14:textId="77777777" w:rsidR="00E12689" w:rsidRDefault="00E12689" w:rsidP="00E12689">
      <w:pPr>
        <w:spacing w:after="240"/>
      </w:pPr>
    </w:p>
    <w:p w14:paraId="75515F0F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22"/>
          <w:szCs w:val="22"/>
        </w:rPr>
        <w:t>Web of Science Core Collection (</w:t>
      </w:r>
      <w:r>
        <w:rPr>
          <w:rFonts w:ascii="Source Sans Pro" w:hAnsi="Source Sans Pro"/>
          <w:b/>
          <w:bCs/>
          <w:color w:val="000000"/>
          <w:sz w:val="20"/>
          <w:szCs w:val="20"/>
          <w:shd w:val="clear" w:color="auto" w:fill="FFFFFF"/>
        </w:rPr>
        <w:t>A&amp;HCI , ESCI , CPCI-SSH , CPCI-S , SCI-EXPANDED , SSCI)</w:t>
      </w:r>
    </w:p>
    <w:p w14:paraId="4DB8B277" w14:textId="77777777" w:rsidR="00E12689" w:rsidRDefault="00E12689" w:rsidP="00E12689"/>
    <w:p w14:paraId="41A36E59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Date searched: March 22, 2024</w:t>
      </w:r>
    </w:p>
    <w:p w14:paraId="35CD347C" w14:textId="77777777" w:rsidR="00E12689" w:rsidRDefault="00E12689" w:rsidP="00E1268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Results: 181</w:t>
      </w:r>
    </w:p>
    <w:p w14:paraId="1C633EF5" w14:textId="77777777" w:rsidR="00E12689" w:rsidRDefault="00E12689" w:rsidP="00E12689">
      <w:pPr>
        <w:pStyle w:val="NormalWeb"/>
      </w:pPr>
      <w:r>
        <w:rPr>
          <w:rFonts w:ascii="Arial" w:hAnsi="Arial" w:cs="Arial"/>
          <w:color w:val="000000"/>
          <w:sz w:val="22"/>
          <w:szCs w:val="22"/>
        </w:rPr>
        <w:t>TS=( "inflammatory bowel disease*" or IBD or "ulcerative colitis" or "Crohn* disease") AND TS=(cholangitis or PSC or "autoimmune liver disease") AND TS=(ciprofloxacin or metronidazole or rifaximin or vancomycin or "amoxicillin-clavulanic acid" or antibiotic* or anti-biotic* or antimicrobial* or anti-microbial* or antibacterial* or anti-bacterial*) </w:t>
      </w:r>
    </w:p>
    <w:p w14:paraId="2673028A" w14:textId="77777777" w:rsidR="00E12689" w:rsidRPr="00E11C56" w:rsidRDefault="00E12689" w:rsidP="00E12689">
      <w:pPr>
        <w:jc w:val="both"/>
        <w:rPr>
          <w:color w:val="000000" w:themeColor="text1"/>
        </w:rPr>
      </w:pPr>
    </w:p>
    <w:p w14:paraId="7E90EF15" w14:textId="77777777" w:rsidR="00363578" w:rsidRDefault="00363578"/>
    <w:sectPr w:rsidR="00363578" w:rsidSect="00D345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689"/>
    <w:rsid w:val="001940B9"/>
    <w:rsid w:val="002B19F6"/>
    <w:rsid w:val="00363578"/>
    <w:rsid w:val="004C3F14"/>
    <w:rsid w:val="00953111"/>
    <w:rsid w:val="009A56BC"/>
    <w:rsid w:val="00B03066"/>
    <w:rsid w:val="00CD2178"/>
    <w:rsid w:val="00D345C5"/>
    <w:rsid w:val="00E12689"/>
    <w:rsid w:val="00F17852"/>
    <w:rsid w:val="00F5697B"/>
    <w:rsid w:val="00FE4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CAE50"/>
  <w15:chartTrackingRefBased/>
  <w15:docId w15:val="{1E922C1E-5C92-D443-88F2-33E419A9A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68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6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6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68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68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68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68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68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68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68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6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6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6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6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6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6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6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6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6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6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26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68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26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68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26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68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26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6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6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68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1268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E126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DefaultParagraphFont"/>
    <w:rsid w:val="00E126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5327262C79669B4888E386866DADB8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BFF317-3B26-B543-B11A-79293BA9FC66}"/>
      </w:docPartPr>
      <w:docPartBody>
        <w:p w:rsidR="008773CD" w:rsidRDefault="00C47E5D" w:rsidP="00C47E5D">
          <w:pPr>
            <w:pStyle w:val="5327262C79669B4888E386866DADB85B"/>
          </w:pPr>
          <w:r w:rsidRPr="007637D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12E0F8D2260CE40A663D4A3C2BB4C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866891-F935-6F4F-99EC-EB9F7E73F2C4}"/>
      </w:docPartPr>
      <w:docPartBody>
        <w:p w:rsidR="008773CD" w:rsidRDefault="00C47E5D" w:rsidP="00C47E5D">
          <w:pPr>
            <w:pStyle w:val="A12E0F8D2260CE40A663D4A3C2BB4C83"/>
          </w:pPr>
          <w:r w:rsidRPr="007637D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31598864E4D774CA05EC81F004B9E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0F860E-D8DC-E440-A73C-FC51BCFD2B16}"/>
      </w:docPartPr>
      <w:docPartBody>
        <w:p w:rsidR="008773CD" w:rsidRDefault="00C47E5D" w:rsidP="00C47E5D">
          <w:pPr>
            <w:pStyle w:val="931598864E4D774CA05EC81F004B9E40"/>
          </w:pPr>
          <w:r w:rsidRPr="007637D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3E38989056ABF45A2CF3D1B382363D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E54717-CC77-FE4D-A947-10FEDFAF1596}"/>
      </w:docPartPr>
      <w:docPartBody>
        <w:p w:rsidR="008773CD" w:rsidRDefault="00C47E5D" w:rsidP="00C47E5D">
          <w:pPr>
            <w:pStyle w:val="D3E38989056ABF45A2CF3D1B382363D3"/>
          </w:pPr>
          <w:r w:rsidRPr="007D6F3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4883F11D1130A4EACFEBDFD8BD406A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22C423-F62C-A146-9DE8-A937DA0B9355}"/>
      </w:docPartPr>
      <w:docPartBody>
        <w:p w:rsidR="008773CD" w:rsidRDefault="00C47E5D" w:rsidP="00C47E5D">
          <w:pPr>
            <w:pStyle w:val="D4883F11D1130A4EACFEBDFD8BD406AD"/>
          </w:pPr>
          <w:r w:rsidRPr="007637D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0F98B712E4284E9EA0EA8354CECF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788A64-E3C6-444A-8528-381612A78D15}"/>
      </w:docPartPr>
      <w:docPartBody>
        <w:p w:rsidR="008773CD" w:rsidRDefault="00C47E5D" w:rsidP="00C47E5D">
          <w:pPr>
            <w:pStyle w:val="FC0F98B712E4284E9EA0EA8354CECF64"/>
          </w:pPr>
          <w:r w:rsidRPr="007637D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0C9694FEFC15A41842C68C0BFC18A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9D060A-4E21-C749-93E0-367FAD58D465}"/>
      </w:docPartPr>
      <w:docPartBody>
        <w:p w:rsidR="008773CD" w:rsidRDefault="00C47E5D" w:rsidP="00C47E5D">
          <w:pPr>
            <w:pStyle w:val="30C9694FEFC15A41842C68C0BFC18A88"/>
          </w:pPr>
          <w:r w:rsidRPr="007637D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20B9A84D31C2D419EC9AF5DE67325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1637A5-84AF-4646-B156-E9F206D4F73C}"/>
      </w:docPartPr>
      <w:docPartBody>
        <w:p w:rsidR="008773CD" w:rsidRDefault="00C47E5D" w:rsidP="00C47E5D">
          <w:pPr>
            <w:pStyle w:val="420B9A84D31C2D419EC9AF5DE67325FC"/>
          </w:pPr>
          <w:r w:rsidRPr="007637D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06F6B38211E7A4D918E9F41548EF1C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44F935-48C5-264A-972A-14481E2F0A88}"/>
      </w:docPartPr>
      <w:docPartBody>
        <w:p w:rsidR="008773CD" w:rsidRDefault="00C47E5D" w:rsidP="00C47E5D">
          <w:pPr>
            <w:pStyle w:val="006F6B38211E7A4D918E9F41548EF1C5"/>
          </w:pPr>
          <w:r w:rsidRPr="007637D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1EC2D12DE62BE42860FD7A4D25BE0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C348C0-16B8-7B47-A0F7-2FCCBAF1DFCE}"/>
      </w:docPartPr>
      <w:docPartBody>
        <w:p w:rsidR="008773CD" w:rsidRDefault="00C47E5D" w:rsidP="00C47E5D">
          <w:pPr>
            <w:pStyle w:val="21EC2D12DE62BE42860FD7A4D25BE065"/>
          </w:pPr>
          <w:r w:rsidRPr="007637D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6612DEB7EE32043A4B6CC62EFCB95F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C5DDF5-3F3B-9849-B486-509FD7710C96}"/>
      </w:docPartPr>
      <w:docPartBody>
        <w:p w:rsidR="008773CD" w:rsidRDefault="00C47E5D" w:rsidP="00C47E5D">
          <w:pPr>
            <w:pStyle w:val="E6612DEB7EE32043A4B6CC62EFCB95FB"/>
          </w:pPr>
          <w:r w:rsidRPr="007637D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C4B5B1625D8F34E8E79583CC5DA7D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AEBD59E-4FFD-4849-B052-12AA8B6373CF}"/>
      </w:docPartPr>
      <w:docPartBody>
        <w:p w:rsidR="008773CD" w:rsidRDefault="00C47E5D" w:rsidP="00C47E5D">
          <w:pPr>
            <w:pStyle w:val="0C4B5B1625D8F34E8E79583CC5DA7DFC"/>
          </w:pPr>
          <w:r w:rsidRPr="007637D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673"/>
    <w:rsid w:val="0021483E"/>
    <w:rsid w:val="005C76AA"/>
    <w:rsid w:val="008773CD"/>
    <w:rsid w:val="00953111"/>
    <w:rsid w:val="00996C22"/>
    <w:rsid w:val="00B03066"/>
    <w:rsid w:val="00C47E5D"/>
    <w:rsid w:val="00D50673"/>
    <w:rsid w:val="00EA0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47E5D"/>
    <w:rPr>
      <w:color w:val="666666"/>
    </w:rPr>
  </w:style>
  <w:style w:type="paragraph" w:customStyle="1" w:styleId="5327262C79669B4888E386866DADB85B">
    <w:name w:val="5327262C79669B4888E386866DADB85B"/>
    <w:rsid w:val="00C47E5D"/>
  </w:style>
  <w:style w:type="paragraph" w:customStyle="1" w:styleId="A12E0F8D2260CE40A663D4A3C2BB4C83">
    <w:name w:val="A12E0F8D2260CE40A663D4A3C2BB4C83"/>
    <w:rsid w:val="00C47E5D"/>
  </w:style>
  <w:style w:type="paragraph" w:customStyle="1" w:styleId="931598864E4D774CA05EC81F004B9E40">
    <w:name w:val="931598864E4D774CA05EC81F004B9E40"/>
    <w:rsid w:val="00C47E5D"/>
  </w:style>
  <w:style w:type="paragraph" w:customStyle="1" w:styleId="D3E38989056ABF45A2CF3D1B382363D3">
    <w:name w:val="D3E38989056ABF45A2CF3D1B382363D3"/>
    <w:rsid w:val="00C47E5D"/>
  </w:style>
  <w:style w:type="paragraph" w:customStyle="1" w:styleId="D4883F11D1130A4EACFEBDFD8BD406AD">
    <w:name w:val="D4883F11D1130A4EACFEBDFD8BD406AD"/>
    <w:rsid w:val="00C47E5D"/>
  </w:style>
  <w:style w:type="paragraph" w:customStyle="1" w:styleId="FC0F98B712E4284E9EA0EA8354CECF64">
    <w:name w:val="FC0F98B712E4284E9EA0EA8354CECF64"/>
    <w:rsid w:val="00C47E5D"/>
  </w:style>
  <w:style w:type="paragraph" w:customStyle="1" w:styleId="30C9694FEFC15A41842C68C0BFC18A88">
    <w:name w:val="30C9694FEFC15A41842C68C0BFC18A88"/>
    <w:rsid w:val="00C47E5D"/>
  </w:style>
  <w:style w:type="paragraph" w:customStyle="1" w:styleId="420B9A84D31C2D419EC9AF5DE67325FC">
    <w:name w:val="420B9A84D31C2D419EC9AF5DE67325FC"/>
    <w:rsid w:val="00C47E5D"/>
  </w:style>
  <w:style w:type="paragraph" w:customStyle="1" w:styleId="006F6B38211E7A4D918E9F41548EF1C5">
    <w:name w:val="006F6B38211E7A4D918E9F41548EF1C5"/>
    <w:rsid w:val="00C47E5D"/>
  </w:style>
  <w:style w:type="paragraph" w:customStyle="1" w:styleId="21EC2D12DE62BE42860FD7A4D25BE065">
    <w:name w:val="21EC2D12DE62BE42860FD7A4D25BE065"/>
    <w:rsid w:val="00C47E5D"/>
  </w:style>
  <w:style w:type="paragraph" w:customStyle="1" w:styleId="E6612DEB7EE32043A4B6CC62EFCB95FB">
    <w:name w:val="E6612DEB7EE32043A4B6CC62EFCB95FB"/>
    <w:rsid w:val="00C47E5D"/>
  </w:style>
  <w:style w:type="paragraph" w:customStyle="1" w:styleId="0C4B5B1625D8F34E8E79583CC5DA7DFC">
    <w:name w:val="0C4B5B1625D8F34E8E79583CC5DA7DFC"/>
    <w:rsid w:val="00C47E5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68</Words>
  <Characters>4951</Characters>
  <Application>Microsoft Office Word</Application>
  <DocSecurity>0</DocSecurity>
  <Lines>41</Lines>
  <Paragraphs>11</Paragraphs>
  <ScaleCrop>false</ScaleCrop>
  <Company/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k arbabzada</dc:creator>
  <cp:keywords/>
  <dc:description/>
  <cp:lastModifiedBy>Naik Arbabzada</cp:lastModifiedBy>
  <cp:revision>4</cp:revision>
  <dcterms:created xsi:type="dcterms:W3CDTF">2024-06-25T00:27:00Z</dcterms:created>
  <dcterms:modified xsi:type="dcterms:W3CDTF">2024-09-19T17:08:00Z</dcterms:modified>
</cp:coreProperties>
</file>